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01B42" w14:textId="654987BB" w:rsidR="001A26A8" w:rsidRPr="00A458A1" w:rsidRDefault="001A26A8">
      <w:pPr>
        <w:widowControl/>
        <w:rPr>
          <w:rFonts w:ascii="Times New Roman" w:hAnsi="Times New Roman" w:cs="Times New Roman"/>
        </w:rPr>
      </w:pPr>
    </w:p>
    <w:p w14:paraId="50D8D2B8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</w:rPr>
      </w:pPr>
    </w:p>
    <w:p w14:paraId="2918CE96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</w:rPr>
      </w:pPr>
    </w:p>
    <w:p w14:paraId="37BA1FFE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A458A1">
        <w:rPr>
          <w:rFonts w:ascii="Times New Roman" w:hAnsi="Times New Roman" w:cs="Times New Roman" w:hint="eastAsia"/>
          <w:b/>
          <w:sz w:val="28"/>
        </w:rPr>
        <w:t>S</w:t>
      </w:r>
      <w:r w:rsidRPr="00A458A1">
        <w:rPr>
          <w:rFonts w:ascii="Times New Roman" w:hAnsi="Times New Roman" w:cs="Times New Roman"/>
          <w:b/>
          <w:sz w:val="28"/>
        </w:rPr>
        <w:t>upplementary Materials for</w:t>
      </w:r>
    </w:p>
    <w:p w14:paraId="7A6A2265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</w:rPr>
      </w:pPr>
    </w:p>
    <w:p w14:paraId="54B675B3" w14:textId="03F05F65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  <w:sz w:val="36"/>
        </w:rPr>
      </w:pPr>
      <w:r w:rsidRPr="00A458A1">
        <w:rPr>
          <w:rFonts w:ascii="Times New Roman" w:hAnsi="Times New Roman" w:cs="Times New Roman" w:hint="eastAsia"/>
          <w:b/>
          <w:sz w:val="36"/>
        </w:rPr>
        <w:t>J</w:t>
      </w:r>
      <w:r w:rsidRPr="00A458A1">
        <w:rPr>
          <w:rFonts w:ascii="Times New Roman" w:hAnsi="Times New Roman" w:cs="Times New Roman"/>
          <w:b/>
          <w:sz w:val="36"/>
        </w:rPr>
        <w:t>en et al, “</w:t>
      </w:r>
      <w:r w:rsidR="00E643EE" w:rsidRPr="00E643EE">
        <w:rPr>
          <w:rFonts w:ascii="Times New Roman" w:hAnsi="Times New Roman" w:cs="Times New Roman"/>
          <w:b/>
          <w:i/>
          <w:sz w:val="36"/>
        </w:rPr>
        <w:t>A Pre-symptomatic Incubation Model for Precision Strategies of Screening, Quarantine, and Isolation based on Imported COVID-19 Cases in Taiwan</w:t>
      </w:r>
      <w:r w:rsidRPr="00A458A1">
        <w:rPr>
          <w:rFonts w:ascii="Times New Roman" w:hAnsi="Times New Roman" w:cs="Times New Roman"/>
          <w:b/>
          <w:sz w:val="36"/>
        </w:rPr>
        <w:t>”</w:t>
      </w:r>
    </w:p>
    <w:p w14:paraId="76CE3B5A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0C7D80A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</w:rPr>
      </w:pPr>
    </w:p>
    <w:p w14:paraId="6DB7EAA5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</w:rPr>
      </w:pPr>
    </w:p>
    <w:p w14:paraId="43B1B52D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</w:rPr>
      </w:pPr>
    </w:p>
    <w:p w14:paraId="1380554B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</w:rPr>
      </w:pPr>
    </w:p>
    <w:p w14:paraId="3D54DED6" w14:textId="77777777" w:rsidR="001A26A8" w:rsidRPr="00A458A1" w:rsidRDefault="001A26A8" w:rsidP="001A26A8">
      <w:pPr>
        <w:widowControl/>
        <w:rPr>
          <w:rFonts w:ascii="Times New Roman" w:hAnsi="Times New Roman" w:cs="Times New Roman"/>
          <w:b/>
        </w:rPr>
      </w:pPr>
      <w:r w:rsidRPr="00A458A1">
        <w:rPr>
          <w:rFonts w:ascii="Times New Roman" w:hAnsi="Times New Roman" w:cs="Times New Roman"/>
          <w:b/>
        </w:rPr>
        <w:br w:type="page"/>
      </w:r>
    </w:p>
    <w:p w14:paraId="7BF5813E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</w:rPr>
      </w:pPr>
      <w:r w:rsidRPr="00A458A1">
        <w:rPr>
          <w:rFonts w:ascii="Times New Roman" w:hAnsi="Times New Roman" w:cs="Times New Roman" w:hint="eastAsia"/>
          <w:b/>
        </w:rPr>
        <w:lastRenderedPageBreak/>
        <w:t>Supplementa</w:t>
      </w:r>
      <w:r w:rsidRPr="00A458A1">
        <w:rPr>
          <w:rFonts w:ascii="Times New Roman" w:hAnsi="Times New Roman" w:cs="Times New Roman"/>
          <w:b/>
        </w:rPr>
        <w:t>ry</w:t>
      </w:r>
      <w:r w:rsidRPr="00A458A1">
        <w:rPr>
          <w:rFonts w:ascii="Times New Roman" w:hAnsi="Times New Roman" w:cs="Times New Roman" w:hint="eastAsia"/>
          <w:b/>
        </w:rPr>
        <w:t xml:space="preserve"> </w:t>
      </w:r>
      <w:r w:rsidRPr="00A458A1">
        <w:rPr>
          <w:rFonts w:ascii="Times New Roman" w:hAnsi="Times New Roman" w:cs="Times New Roman"/>
          <w:b/>
        </w:rPr>
        <w:t xml:space="preserve">Table S1. </w:t>
      </w:r>
      <w:r w:rsidRPr="00A458A1">
        <w:rPr>
          <w:rFonts w:ascii="Times New Roman" w:hAnsi="Times New Roman" w:cs="Times New Roman"/>
        </w:rPr>
        <w:t xml:space="preserve">Number of population, confirmed cases of COVID-19, visitor arrivals, imported cases in Taiwan by different areas between March 2020 and April </w:t>
      </w:r>
      <w:r w:rsidRPr="00A458A1">
        <w:rPr>
          <w:rFonts w:ascii="Times New Roman" w:hAnsi="Times New Roman" w:cs="Times New Roman" w:hint="eastAsia"/>
        </w:rPr>
        <w:t>202</w:t>
      </w:r>
      <w:r w:rsidRPr="00A458A1">
        <w:rPr>
          <w:rFonts w:ascii="Times New Roman" w:hAnsi="Times New Roman" w:cs="Times New Roman"/>
        </w:rPr>
        <w:t xml:space="preserve">1 </w:t>
      </w:r>
    </w:p>
    <w:tbl>
      <w:tblPr>
        <w:tblStyle w:val="2"/>
        <w:tblW w:w="10012" w:type="dxa"/>
        <w:tblInd w:w="-709" w:type="dxa"/>
        <w:tblLook w:val="06A0" w:firstRow="1" w:lastRow="0" w:firstColumn="1" w:lastColumn="0" w:noHBand="1" w:noVBand="1"/>
      </w:tblPr>
      <w:tblGrid>
        <w:gridCol w:w="2127"/>
        <w:gridCol w:w="1275"/>
        <w:gridCol w:w="1710"/>
        <w:gridCol w:w="1995"/>
        <w:gridCol w:w="1576"/>
        <w:gridCol w:w="1329"/>
      </w:tblGrid>
      <w:tr w:rsidR="001A26A8" w:rsidRPr="00A458A1" w14:paraId="718BB5E6" w14:textId="77777777" w:rsidTr="00B21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46C2EFF" w14:textId="77777777" w:rsidR="001A26A8" w:rsidRPr="00A458A1" w:rsidRDefault="001A26A8" w:rsidP="00B21B7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Period/Are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553AFB3" w14:textId="77777777" w:rsidR="001A26A8" w:rsidRPr="00A458A1" w:rsidRDefault="001A26A8" w:rsidP="00B21B7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Visitors A</w:t>
            </w: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rivals</w:t>
            </w:r>
          </w:p>
        </w:tc>
        <w:tc>
          <w:tcPr>
            <w:tcW w:w="6610" w:type="dxa"/>
            <w:gridSpan w:val="4"/>
            <w:tcBorders>
              <w:top w:val="single" w:sz="4" w:space="0" w:color="auto"/>
            </w:tcBorders>
            <w:noWrap/>
          </w:tcPr>
          <w:p w14:paraId="46882F4F" w14:textId="77777777" w:rsidR="001A26A8" w:rsidRPr="00A458A1" w:rsidRDefault="001A26A8" w:rsidP="00B21B7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hAnsi="Times New Roman" w:cs="Times New Roman"/>
              </w:rPr>
              <w:t>Imported cases</w:t>
            </w:r>
          </w:p>
        </w:tc>
      </w:tr>
      <w:tr w:rsidR="001A26A8" w:rsidRPr="00A458A1" w14:paraId="65A16088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noWrap/>
          </w:tcPr>
          <w:p w14:paraId="17CE2E58" w14:textId="77777777" w:rsidR="001A26A8" w:rsidRPr="00A458A1" w:rsidRDefault="001A26A8" w:rsidP="00B21B75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noWrap/>
          </w:tcPr>
          <w:p w14:paraId="5BD4AE2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14:paraId="0928D865" w14:textId="77777777" w:rsidR="001A26A8" w:rsidRPr="00A458A1" w:rsidRDefault="001A26A8" w:rsidP="00B21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8A1">
              <w:rPr>
                <w:rFonts w:ascii="Times New Roman" w:hAnsi="Times New Roman" w:cs="Times New Roman"/>
                <w:b/>
              </w:rPr>
              <w:t>Asymptomatic (%)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noWrap/>
          </w:tcPr>
          <w:p w14:paraId="7F025B33" w14:textId="77777777" w:rsidR="001A26A8" w:rsidRPr="00A458A1" w:rsidRDefault="001A26A8" w:rsidP="00B21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8A1">
              <w:rPr>
                <w:rFonts w:ascii="Times New Roman" w:hAnsi="Times New Roman" w:cs="Times New Roman"/>
                <w:b/>
              </w:rPr>
              <w:t>Pre-symptomatic</w:t>
            </w:r>
          </w:p>
          <w:p w14:paraId="1871C2CB" w14:textId="77777777" w:rsidR="001A26A8" w:rsidRPr="00A458A1" w:rsidRDefault="001A26A8" w:rsidP="00B21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8A1">
              <w:rPr>
                <w:rFonts w:ascii="Times New Roman" w:hAnsi="Times New Roman" w:cs="Times New Roman" w:hint="eastAsia"/>
                <w:b/>
              </w:rPr>
              <w:t>(</w:t>
            </w:r>
            <w:r w:rsidRPr="00A458A1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5F4AA49C" w14:textId="77777777" w:rsidR="001A26A8" w:rsidRPr="00A458A1" w:rsidRDefault="001A26A8" w:rsidP="00B21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8A1">
              <w:rPr>
                <w:rFonts w:ascii="Times New Roman" w:hAnsi="Times New Roman" w:cs="Times New Roman"/>
                <w:b/>
              </w:rPr>
              <w:t>Symptomatic</w:t>
            </w:r>
          </w:p>
          <w:p w14:paraId="4D99DDB9" w14:textId="77777777" w:rsidR="001A26A8" w:rsidRPr="00A458A1" w:rsidRDefault="001A26A8" w:rsidP="00B21B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458A1">
              <w:rPr>
                <w:rFonts w:ascii="Times New Roman" w:hAnsi="Times New Roman" w:cs="Times New Roman" w:hint="eastAsia"/>
                <w:b/>
              </w:rPr>
              <w:t>(</w:t>
            </w:r>
            <w:r w:rsidRPr="00A458A1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</w:tcPr>
          <w:p w14:paraId="22DBCF0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Total</w:t>
            </w:r>
          </w:p>
        </w:tc>
      </w:tr>
      <w:tr w:rsidR="001A26A8" w:rsidRPr="00A458A1" w14:paraId="41979C8D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14:paraId="7B013551" w14:textId="77777777" w:rsidR="001A26A8" w:rsidRPr="00A458A1" w:rsidRDefault="001A26A8" w:rsidP="00B21B75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March-June 202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14:paraId="7867648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93,75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14:paraId="3189667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  <w:p w14:paraId="7F2BC23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.6)</w:t>
            </w:r>
          </w:p>
        </w:tc>
        <w:tc>
          <w:tcPr>
            <w:tcW w:w="1995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14:paraId="4CC65E3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43</w:t>
            </w:r>
          </w:p>
          <w:p w14:paraId="7118703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2.3)</w:t>
            </w:r>
          </w:p>
        </w:tc>
        <w:tc>
          <w:tcPr>
            <w:tcW w:w="1576" w:type="dxa"/>
            <w:tcBorders>
              <w:top w:val="nil"/>
            </w:tcBorders>
            <w:shd w:val="clear" w:color="auto" w:fill="E7E6E6" w:themeFill="background2"/>
          </w:tcPr>
          <w:p w14:paraId="5195D5D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76</w:t>
            </w:r>
          </w:p>
          <w:p w14:paraId="7C391CE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2.1)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14:paraId="3617940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38*</w:t>
            </w:r>
          </w:p>
        </w:tc>
      </w:tr>
      <w:tr w:rsidR="001A26A8" w:rsidRPr="00A458A1" w14:paraId="32AD93CE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05DA14A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53018C7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36,455</w:t>
            </w:r>
          </w:p>
        </w:tc>
        <w:tc>
          <w:tcPr>
            <w:tcW w:w="1710" w:type="dxa"/>
            <w:hideMark/>
          </w:tcPr>
          <w:p w14:paraId="7D75AEE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  <w:p w14:paraId="26C4BF2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.8)</w:t>
            </w:r>
          </w:p>
        </w:tc>
        <w:tc>
          <w:tcPr>
            <w:tcW w:w="1995" w:type="dxa"/>
            <w:hideMark/>
          </w:tcPr>
          <w:p w14:paraId="64E6C53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  <w:p w14:paraId="04298F3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1.2)</w:t>
            </w:r>
          </w:p>
        </w:tc>
        <w:tc>
          <w:tcPr>
            <w:tcW w:w="1576" w:type="dxa"/>
          </w:tcPr>
          <w:p w14:paraId="4968644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  <w:p w14:paraId="44DC118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9.0)</w:t>
            </w:r>
          </w:p>
        </w:tc>
        <w:tc>
          <w:tcPr>
            <w:tcW w:w="1329" w:type="dxa"/>
            <w:hideMark/>
          </w:tcPr>
          <w:p w14:paraId="4999F73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1</w:t>
            </w:r>
          </w:p>
        </w:tc>
      </w:tr>
      <w:tr w:rsidR="001A26A8" w:rsidRPr="00A458A1" w14:paraId="280CB2CE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80C20B9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Ocean</w:t>
            </w:r>
          </w:p>
        </w:tc>
        <w:tc>
          <w:tcPr>
            <w:tcW w:w="1275" w:type="dxa"/>
            <w:noWrap/>
            <w:hideMark/>
          </w:tcPr>
          <w:p w14:paraId="14503FB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,200</w:t>
            </w:r>
          </w:p>
        </w:tc>
        <w:tc>
          <w:tcPr>
            <w:tcW w:w="1710" w:type="dxa"/>
            <w:hideMark/>
          </w:tcPr>
          <w:p w14:paraId="65A8EF2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1CEC64D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995" w:type="dxa"/>
            <w:hideMark/>
          </w:tcPr>
          <w:p w14:paraId="33E48D1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  <w:p w14:paraId="6205FCD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0.0)</w:t>
            </w:r>
          </w:p>
        </w:tc>
        <w:tc>
          <w:tcPr>
            <w:tcW w:w="1576" w:type="dxa"/>
          </w:tcPr>
          <w:p w14:paraId="1AC2324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  <w:p w14:paraId="27109E8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0.0)</w:t>
            </w:r>
          </w:p>
        </w:tc>
        <w:tc>
          <w:tcPr>
            <w:tcW w:w="1329" w:type="dxa"/>
            <w:hideMark/>
          </w:tcPr>
          <w:p w14:paraId="439E396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</w:tr>
      <w:tr w:rsidR="001A26A8" w:rsidRPr="00A458A1" w14:paraId="11851CBA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A345DE2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m, excl. USA</w:t>
            </w:r>
          </w:p>
        </w:tc>
        <w:tc>
          <w:tcPr>
            <w:tcW w:w="1275" w:type="dxa"/>
            <w:noWrap/>
            <w:hideMark/>
          </w:tcPr>
          <w:p w14:paraId="160260C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,802</w:t>
            </w:r>
          </w:p>
        </w:tc>
        <w:tc>
          <w:tcPr>
            <w:tcW w:w="1710" w:type="dxa"/>
            <w:hideMark/>
          </w:tcPr>
          <w:p w14:paraId="744846B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  <w:p w14:paraId="13CD440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.3)</w:t>
            </w:r>
          </w:p>
        </w:tc>
        <w:tc>
          <w:tcPr>
            <w:tcW w:w="1995" w:type="dxa"/>
            <w:hideMark/>
          </w:tcPr>
          <w:p w14:paraId="44B6A15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  <w:p w14:paraId="2D57A12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7.5)</w:t>
            </w:r>
          </w:p>
        </w:tc>
        <w:tc>
          <w:tcPr>
            <w:tcW w:w="1576" w:type="dxa"/>
          </w:tcPr>
          <w:p w14:paraId="15CE314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  <w:p w14:paraId="22446D8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6.3)</w:t>
            </w:r>
          </w:p>
        </w:tc>
        <w:tc>
          <w:tcPr>
            <w:tcW w:w="1329" w:type="dxa"/>
            <w:hideMark/>
          </w:tcPr>
          <w:p w14:paraId="362A582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</w:tr>
      <w:tr w:rsidR="001A26A8" w:rsidRPr="00A458A1" w14:paraId="48B7F7E0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AABBA67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USA</w:t>
            </w:r>
          </w:p>
        </w:tc>
        <w:tc>
          <w:tcPr>
            <w:tcW w:w="1275" w:type="dxa"/>
            <w:noWrap/>
            <w:hideMark/>
          </w:tcPr>
          <w:p w14:paraId="691AC90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3,382</w:t>
            </w:r>
          </w:p>
        </w:tc>
        <w:tc>
          <w:tcPr>
            <w:tcW w:w="1710" w:type="dxa"/>
            <w:hideMark/>
          </w:tcPr>
          <w:p w14:paraId="439FC41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  <w:p w14:paraId="6331EA4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.5)</w:t>
            </w:r>
          </w:p>
        </w:tc>
        <w:tc>
          <w:tcPr>
            <w:tcW w:w="1995" w:type="dxa"/>
            <w:hideMark/>
          </w:tcPr>
          <w:p w14:paraId="0CF4F29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</w:p>
          <w:p w14:paraId="2C0C6EE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5.9)</w:t>
            </w:r>
          </w:p>
        </w:tc>
        <w:tc>
          <w:tcPr>
            <w:tcW w:w="1576" w:type="dxa"/>
          </w:tcPr>
          <w:p w14:paraId="7407E6D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</w:p>
          <w:p w14:paraId="6E2FAC2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0.6)</w:t>
            </w:r>
          </w:p>
        </w:tc>
        <w:tc>
          <w:tcPr>
            <w:tcW w:w="1329" w:type="dxa"/>
            <w:hideMark/>
          </w:tcPr>
          <w:p w14:paraId="35EC63A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85</w:t>
            </w:r>
          </w:p>
        </w:tc>
      </w:tr>
      <w:tr w:rsidR="001A26A8" w:rsidRPr="00A458A1" w14:paraId="3B7147D0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4AD3007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EU, excl. UK</w:t>
            </w:r>
          </w:p>
        </w:tc>
        <w:tc>
          <w:tcPr>
            <w:tcW w:w="1275" w:type="dxa"/>
            <w:noWrap/>
            <w:hideMark/>
          </w:tcPr>
          <w:p w14:paraId="13186CB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8,602</w:t>
            </w:r>
          </w:p>
        </w:tc>
        <w:tc>
          <w:tcPr>
            <w:tcW w:w="1710" w:type="dxa"/>
            <w:hideMark/>
          </w:tcPr>
          <w:p w14:paraId="2B0F58B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  <w:p w14:paraId="06CBFD3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.7)</w:t>
            </w:r>
          </w:p>
        </w:tc>
        <w:tc>
          <w:tcPr>
            <w:tcW w:w="1995" w:type="dxa"/>
            <w:hideMark/>
          </w:tcPr>
          <w:p w14:paraId="5ABED7F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</w:p>
          <w:p w14:paraId="666EF6A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7.3)</w:t>
            </w:r>
          </w:p>
        </w:tc>
        <w:tc>
          <w:tcPr>
            <w:tcW w:w="1576" w:type="dxa"/>
          </w:tcPr>
          <w:p w14:paraId="49F9C7D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  <w:p w14:paraId="0E74C5D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5.1)</w:t>
            </w:r>
          </w:p>
        </w:tc>
        <w:tc>
          <w:tcPr>
            <w:tcW w:w="1329" w:type="dxa"/>
            <w:hideMark/>
          </w:tcPr>
          <w:p w14:paraId="30D6CC8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1</w:t>
            </w:r>
          </w:p>
        </w:tc>
      </w:tr>
      <w:tr w:rsidR="001A26A8" w:rsidRPr="00A458A1" w14:paraId="1F07416A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3DCB834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UK</w:t>
            </w:r>
          </w:p>
        </w:tc>
        <w:tc>
          <w:tcPr>
            <w:tcW w:w="1275" w:type="dxa"/>
            <w:noWrap/>
            <w:hideMark/>
          </w:tcPr>
          <w:p w14:paraId="45935AD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,486</w:t>
            </w:r>
          </w:p>
        </w:tc>
        <w:tc>
          <w:tcPr>
            <w:tcW w:w="1710" w:type="dxa"/>
            <w:hideMark/>
          </w:tcPr>
          <w:p w14:paraId="41119E1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  <w:p w14:paraId="5BE9941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.4)</w:t>
            </w:r>
          </w:p>
        </w:tc>
        <w:tc>
          <w:tcPr>
            <w:tcW w:w="1995" w:type="dxa"/>
            <w:hideMark/>
          </w:tcPr>
          <w:p w14:paraId="2AE4279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  <w:p w14:paraId="0DD01D9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1.1)</w:t>
            </w:r>
          </w:p>
        </w:tc>
        <w:tc>
          <w:tcPr>
            <w:tcW w:w="1576" w:type="dxa"/>
          </w:tcPr>
          <w:p w14:paraId="040BA06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  <w:p w14:paraId="4D15E0B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7.6)</w:t>
            </w:r>
          </w:p>
        </w:tc>
        <w:tc>
          <w:tcPr>
            <w:tcW w:w="1329" w:type="dxa"/>
            <w:hideMark/>
          </w:tcPr>
          <w:p w14:paraId="5B59CC8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4</w:t>
            </w:r>
          </w:p>
        </w:tc>
      </w:tr>
      <w:tr w:rsidR="001A26A8" w:rsidRPr="00A458A1" w14:paraId="52AF31FC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4653D19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frica</w:t>
            </w:r>
          </w:p>
        </w:tc>
        <w:tc>
          <w:tcPr>
            <w:tcW w:w="1275" w:type="dxa"/>
            <w:noWrap/>
            <w:hideMark/>
          </w:tcPr>
          <w:p w14:paraId="6AE5CDC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823</w:t>
            </w:r>
          </w:p>
        </w:tc>
        <w:tc>
          <w:tcPr>
            <w:tcW w:w="1710" w:type="dxa"/>
            <w:hideMark/>
          </w:tcPr>
          <w:p w14:paraId="0D13780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  <w:p w14:paraId="3EF145D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1.8)</w:t>
            </w:r>
          </w:p>
        </w:tc>
        <w:tc>
          <w:tcPr>
            <w:tcW w:w="1995" w:type="dxa"/>
            <w:hideMark/>
          </w:tcPr>
          <w:p w14:paraId="49112F0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  <w:p w14:paraId="33453AC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2.9)</w:t>
            </w:r>
          </w:p>
        </w:tc>
        <w:tc>
          <w:tcPr>
            <w:tcW w:w="1576" w:type="dxa"/>
          </w:tcPr>
          <w:p w14:paraId="01EC3F4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  <w:p w14:paraId="5F446AF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5.3)</w:t>
            </w:r>
          </w:p>
        </w:tc>
        <w:tc>
          <w:tcPr>
            <w:tcW w:w="1329" w:type="dxa"/>
            <w:hideMark/>
          </w:tcPr>
          <w:p w14:paraId="5EC8A6A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</w:tr>
      <w:tr w:rsidR="001A26A8" w:rsidRPr="00A458A1" w14:paraId="56A04CC7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61D630B" w14:textId="77777777" w:rsidR="001A26A8" w:rsidRPr="00A458A1" w:rsidRDefault="001A26A8" w:rsidP="00B21B75">
            <w:pPr>
              <w:widowControl/>
              <w:rPr>
                <w:rFonts w:ascii="Times New Roman" w:eastAsia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06D764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260A25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noWrap/>
            <w:hideMark/>
          </w:tcPr>
          <w:p w14:paraId="203FF3A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</w:tcPr>
          <w:p w14:paraId="50738C5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BDC89D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26A8" w:rsidRPr="00A458A1" w14:paraId="7451D751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E7E6E6" w:themeFill="background2"/>
            <w:noWrap/>
            <w:hideMark/>
          </w:tcPr>
          <w:p w14:paraId="5EAE4223" w14:textId="77777777" w:rsidR="001A26A8" w:rsidRPr="00A458A1" w:rsidRDefault="001A26A8" w:rsidP="00B21B75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July-</w:t>
            </w:r>
            <w:r w:rsidRPr="00A458A1">
              <w:t xml:space="preserve"> </w:t>
            </w: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September 2020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5E2C1C5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41,932</w:t>
            </w:r>
          </w:p>
        </w:tc>
        <w:tc>
          <w:tcPr>
            <w:tcW w:w="1710" w:type="dxa"/>
            <w:shd w:val="clear" w:color="auto" w:fill="E7E6E6" w:themeFill="background2"/>
            <w:noWrap/>
            <w:hideMark/>
          </w:tcPr>
          <w:p w14:paraId="5D49325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  <w:p w14:paraId="5C1C240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7.8)</w:t>
            </w:r>
          </w:p>
        </w:tc>
        <w:tc>
          <w:tcPr>
            <w:tcW w:w="1995" w:type="dxa"/>
            <w:shd w:val="clear" w:color="auto" w:fill="E7E6E6" w:themeFill="background2"/>
            <w:noWrap/>
            <w:hideMark/>
          </w:tcPr>
          <w:p w14:paraId="3E9F92F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  <w:p w14:paraId="0AD4CBF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9.0)</w:t>
            </w:r>
          </w:p>
        </w:tc>
        <w:tc>
          <w:tcPr>
            <w:tcW w:w="1576" w:type="dxa"/>
            <w:shd w:val="clear" w:color="auto" w:fill="E7E6E6" w:themeFill="background2"/>
          </w:tcPr>
          <w:p w14:paraId="20A1A73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2</w:t>
            </w:r>
          </w:p>
          <w:p w14:paraId="74988C5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3.2)</w:t>
            </w:r>
          </w:p>
        </w:tc>
        <w:tc>
          <w:tcPr>
            <w:tcW w:w="1329" w:type="dxa"/>
            <w:shd w:val="clear" w:color="auto" w:fill="E7E6E6" w:themeFill="background2"/>
            <w:noWrap/>
            <w:hideMark/>
          </w:tcPr>
          <w:p w14:paraId="1B4D01F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9</w:t>
            </w:r>
          </w:p>
        </w:tc>
      </w:tr>
      <w:tr w:rsidR="001A26A8" w:rsidRPr="00A458A1" w14:paraId="73747A94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2BE362A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5630A6E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17,625</w:t>
            </w:r>
          </w:p>
        </w:tc>
        <w:tc>
          <w:tcPr>
            <w:tcW w:w="1710" w:type="dxa"/>
            <w:hideMark/>
          </w:tcPr>
          <w:p w14:paraId="2380986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  <w:p w14:paraId="1762C09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0.2)</w:t>
            </w:r>
          </w:p>
        </w:tc>
        <w:tc>
          <w:tcPr>
            <w:tcW w:w="1995" w:type="dxa"/>
            <w:hideMark/>
          </w:tcPr>
          <w:p w14:paraId="42843F2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  <w:p w14:paraId="66774EC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5.9)</w:t>
            </w:r>
          </w:p>
        </w:tc>
        <w:tc>
          <w:tcPr>
            <w:tcW w:w="1576" w:type="dxa"/>
          </w:tcPr>
          <w:p w14:paraId="0A16D89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  <w:p w14:paraId="297F71E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4.0)</w:t>
            </w:r>
          </w:p>
        </w:tc>
        <w:tc>
          <w:tcPr>
            <w:tcW w:w="1329" w:type="dxa"/>
            <w:hideMark/>
          </w:tcPr>
          <w:p w14:paraId="194126A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3</w:t>
            </w:r>
          </w:p>
        </w:tc>
      </w:tr>
      <w:tr w:rsidR="001A26A8" w:rsidRPr="00A458A1" w14:paraId="7EB418A4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68F7C85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Ocean</w:t>
            </w:r>
          </w:p>
        </w:tc>
        <w:tc>
          <w:tcPr>
            <w:tcW w:w="1275" w:type="dxa"/>
            <w:noWrap/>
            <w:hideMark/>
          </w:tcPr>
          <w:p w14:paraId="59A8E4C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13</w:t>
            </w:r>
          </w:p>
        </w:tc>
        <w:tc>
          <w:tcPr>
            <w:tcW w:w="1710" w:type="dxa"/>
            <w:hideMark/>
          </w:tcPr>
          <w:p w14:paraId="3F5DF77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12EC7C0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995" w:type="dxa"/>
            <w:hideMark/>
          </w:tcPr>
          <w:p w14:paraId="155E2D6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59005F4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576" w:type="dxa"/>
          </w:tcPr>
          <w:p w14:paraId="7E53C34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  <w:p w14:paraId="6E76E27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00.0)</w:t>
            </w:r>
          </w:p>
        </w:tc>
        <w:tc>
          <w:tcPr>
            <w:tcW w:w="1329" w:type="dxa"/>
            <w:hideMark/>
          </w:tcPr>
          <w:p w14:paraId="61D9E1B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</w:tr>
      <w:tr w:rsidR="001A26A8" w:rsidRPr="00A458A1" w14:paraId="16D72E33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224782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m, excl. USA</w:t>
            </w:r>
          </w:p>
        </w:tc>
        <w:tc>
          <w:tcPr>
            <w:tcW w:w="1275" w:type="dxa"/>
            <w:noWrap/>
            <w:hideMark/>
          </w:tcPr>
          <w:p w14:paraId="641E30D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,961</w:t>
            </w:r>
          </w:p>
        </w:tc>
        <w:tc>
          <w:tcPr>
            <w:tcW w:w="1710" w:type="dxa"/>
            <w:hideMark/>
          </w:tcPr>
          <w:p w14:paraId="7544E0E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6E73EEB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995" w:type="dxa"/>
            <w:hideMark/>
          </w:tcPr>
          <w:p w14:paraId="709A516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6B32A62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576" w:type="dxa"/>
          </w:tcPr>
          <w:p w14:paraId="111DF5A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  <w:p w14:paraId="4564B68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00.0)</w:t>
            </w:r>
          </w:p>
        </w:tc>
        <w:tc>
          <w:tcPr>
            <w:tcW w:w="1329" w:type="dxa"/>
            <w:hideMark/>
          </w:tcPr>
          <w:p w14:paraId="43BBCDE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</w:tr>
      <w:tr w:rsidR="001A26A8" w:rsidRPr="00A458A1" w14:paraId="73002950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8142A1A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USA</w:t>
            </w:r>
          </w:p>
        </w:tc>
        <w:tc>
          <w:tcPr>
            <w:tcW w:w="1275" w:type="dxa"/>
            <w:noWrap/>
            <w:hideMark/>
          </w:tcPr>
          <w:p w14:paraId="189FFD8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,351</w:t>
            </w:r>
          </w:p>
        </w:tc>
        <w:tc>
          <w:tcPr>
            <w:tcW w:w="1710" w:type="dxa"/>
            <w:hideMark/>
          </w:tcPr>
          <w:p w14:paraId="4CCE65A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  <w:p w14:paraId="251EC5A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5.0)</w:t>
            </w:r>
          </w:p>
        </w:tc>
        <w:tc>
          <w:tcPr>
            <w:tcW w:w="1995" w:type="dxa"/>
            <w:hideMark/>
          </w:tcPr>
          <w:p w14:paraId="28919FE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  <w:p w14:paraId="75AFA9D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0.0)</w:t>
            </w:r>
          </w:p>
        </w:tc>
        <w:tc>
          <w:tcPr>
            <w:tcW w:w="1576" w:type="dxa"/>
          </w:tcPr>
          <w:p w14:paraId="6F13B04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  <w:p w14:paraId="615DF0A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5.0)</w:t>
            </w:r>
          </w:p>
        </w:tc>
        <w:tc>
          <w:tcPr>
            <w:tcW w:w="1329" w:type="dxa"/>
            <w:hideMark/>
          </w:tcPr>
          <w:p w14:paraId="6BE6095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</w:tr>
      <w:tr w:rsidR="001A26A8" w:rsidRPr="00A458A1" w14:paraId="1D519C4E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3DC797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EU, excl. UK</w:t>
            </w:r>
          </w:p>
        </w:tc>
        <w:tc>
          <w:tcPr>
            <w:tcW w:w="1275" w:type="dxa"/>
            <w:noWrap/>
            <w:hideMark/>
          </w:tcPr>
          <w:p w14:paraId="251ECA7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,091</w:t>
            </w:r>
          </w:p>
        </w:tc>
        <w:tc>
          <w:tcPr>
            <w:tcW w:w="1710" w:type="dxa"/>
            <w:hideMark/>
          </w:tcPr>
          <w:p w14:paraId="294B071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  <w:p w14:paraId="3E5AA8A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6.7)</w:t>
            </w:r>
          </w:p>
        </w:tc>
        <w:tc>
          <w:tcPr>
            <w:tcW w:w="1995" w:type="dxa"/>
            <w:hideMark/>
          </w:tcPr>
          <w:p w14:paraId="3704350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37742AA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576" w:type="dxa"/>
          </w:tcPr>
          <w:p w14:paraId="7E946CC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  <w:p w14:paraId="1F1F008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3.3)</w:t>
            </w:r>
          </w:p>
        </w:tc>
        <w:tc>
          <w:tcPr>
            <w:tcW w:w="1329" w:type="dxa"/>
            <w:hideMark/>
          </w:tcPr>
          <w:p w14:paraId="03638E2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</w:tr>
      <w:tr w:rsidR="001A26A8" w:rsidRPr="00A458A1" w14:paraId="6C704774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E614E8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UK</w:t>
            </w:r>
          </w:p>
        </w:tc>
        <w:tc>
          <w:tcPr>
            <w:tcW w:w="1275" w:type="dxa"/>
            <w:noWrap/>
            <w:hideMark/>
          </w:tcPr>
          <w:p w14:paraId="3BBCE77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,519</w:t>
            </w:r>
          </w:p>
        </w:tc>
        <w:tc>
          <w:tcPr>
            <w:tcW w:w="1710" w:type="dxa"/>
            <w:hideMark/>
          </w:tcPr>
          <w:p w14:paraId="5907A7C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15BB587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-)</w:t>
            </w:r>
          </w:p>
        </w:tc>
        <w:tc>
          <w:tcPr>
            <w:tcW w:w="1995" w:type="dxa"/>
            <w:hideMark/>
          </w:tcPr>
          <w:p w14:paraId="4F3D1C9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767F1E3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-)</w:t>
            </w:r>
          </w:p>
        </w:tc>
        <w:tc>
          <w:tcPr>
            <w:tcW w:w="1576" w:type="dxa"/>
          </w:tcPr>
          <w:p w14:paraId="05B69E1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49DA985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-)</w:t>
            </w:r>
          </w:p>
        </w:tc>
        <w:tc>
          <w:tcPr>
            <w:tcW w:w="1329" w:type="dxa"/>
            <w:hideMark/>
          </w:tcPr>
          <w:p w14:paraId="6212205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</w:tr>
      <w:tr w:rsidR="001A26A8" w:rsidRPr="00A458A1" w14:paraId="447558D7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722BC5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lastRenderedPageBreak/>
              <w:t>Africa</w:t>
            </w:r>
          </w:p>
        </w:tc>
        <w:tc>
          <w:tcPr>
            <w:tcW w:w="1275" w:type="dxa"/>
            <w:noWrap/>
            <w:hideMark/>
          </w:tcPr>
          <w:p w14:paraId="7905FD8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72</w:t>
            </w:r>
          </w:p>
        </w:tc>
        <w:tc>
          <w:tcPr>
            <w:tcW w:w="1710" w:type="dxa"/>
            <w:hideMark/>
          </w:tcPr>
          <w:p w14:paraId="75DB2F0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74A71DF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995" w:type="dxa"/>
            <w:hideMark/>
          </w:tcPr>
          <w:p w14:paraId="4A36710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  <w:p w14:paraId="259A74E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0.0)</w:t>
            </w:r>
          </w:p>
        </w:tc>
        <w:tc>
          <w:tcPr>
            <w:tcW w:w="1576" w:type="dxa"/>
          </w:tcPr>
          <w:p w14:paraId="3183A29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  <w:p w14:paraId="2200C76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0.0)</w:t>
            </w:r>
          </w:p>
        </w:tc>
        <w:tc>
          <w:tcPr>
            <w:tcW w:w="1329" w:type="dxa"/>
            <w:hideMark/>
          </w:tcPr>
          <w:p w14:paraId="12EDB63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</w:tr>
      <w:tr w:rsidR="001A26A8" w:rsidRPr="00A458A1" w14:paraId="30E7F6F8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4DE14A8" w14:textId="77777777" w:rsidR="001A26A8" w:rsidRPr="00A458A1" w:rsidRDefault="001A26A8" w:rsidP="00B21B75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36CB681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4652C3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5" w:type="dxa"/>
            <w:noWrap/>
            <w:hideMark/>
          </w:tcPr>
          <w:p w14:paraId="285F4A5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6" w:type="dxa"/>
          </w:tcPr>
          <w:p w14:paraId="6AB3190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noWrap/>
            <w:hideMark/>
          </w:tcPr>
          <w:p w14:paraId="73D441A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A26A8" w:rsidRPr="00A458A1" w14:paraId="530AC21D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E7E6E6" w:themeFill="background2"/>
            <w:noWrap/>
            <w:hideMark/>
          </w:tcPr>
          <w:p w14:paraId="4DFA4443" w14:textId="77777777" w:rsidR="001A26A8" w:rsidRPr="00A458A1" w:rsidRDefault="001A26A8" w:rsidP="00B21B75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October-December 2020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151992B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45,767</w:t>
            </w:r>
          </w:p>
        </w:tc>
        <w:tc>
          <w:tcPr>
            <w:tcW w:w="1710" w:type="dxa"/>
            <w:shd w:val="clear" w:color="auto" w:fill="E7E6E6" w:themeFill="background2"/>
            <w:noWrap/>
            <w:hideMark/>
          </w:tcPr>
          <w:p w14:paraId="111E17D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20</w:t>
            </w:r>
          </w:p>
          <w:p w14:paraId="4A84CCF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0.3)</w:t>
            </w:r>
          </w:p>
        </w:tc>
        <w:tc>
          <w:tcPr>
            <w:tcW w:w="1995" w:type="dxa"/>
            <w:shd w:val="clear" w:color="auto" w:fill="E7E6E6" w:themeFill="background2"/>
            <w:noWrap/>
            <w:hideMark/>
          </w:tcPr>
          <w:p w14:paraId="63B845B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5</w:t>
            </w:r>
          </w:p>
          <w:p w14:paraId="2F56A45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7.6)</w:t>
            </w:r>
          </w:p>
        </w:tc>
        <w:tc>
          <w:tcPr>
            <w:tcW w:w="1576" w:type="dxa"/>
            <w:shd w:val="clear" w:color="auto" w:fill="E7E6E6" w:themeFill="background2"/>
          </w:tcPr>
          <w:p w14:paraId="29EA8B6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  <w:p w14:paraId="25F3797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2.1)</w:t>
            </w:r>
          </w:p>
        </w:tc>
        <w:tc>
          <w:tcPr>
            <w:tcW w:w="1329" w:type="dxa"/>
            <w:shd w:val="clear" w:color="auto" w:fill="E7E6E6" w:themeFill="background2"/>
            <w:noWrap/>
            <w:hideMark/>
          </w:tcPr>
          <w:p w14:paraId="08878BC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13</w:t>
            </w:r>
          </w:p>
        </w:tc>
      </w:tr>
      <w:tr w:rsidR="001A26A8" w:rsidRPr="00A458A1" w14:paraId="7CFC1B70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C5A46E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5F41FE4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22,329</w:t>
            </w:r>
          </w:p>
        </w:tc>
        <w:tc>
          <w:tcPr>
            <w:tcW w:w="1710" w:type="dxa"/>
            <w:hideMark/>
          </w:tcPr>
          <w:p w14:paraId="01C3EBD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96</w:t>
            </w:r>
          </w:p>
          <w:p w14:paraId="543B63F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85.2)</w:t>
            </w:r>
          </w:p>
        </w:tc>
        <w:tc>
          <w:tcPr>
            <w:tcW w:w="1995" w:type="dxa"/>
            <w:hideMark/>
          </w:tcPr>
          <w:p w14:paraId="05777BF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  <w:p w14:paraId="53DB6CC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8.3)</w:t>
            </w:r>
          </w:p>
        </w:tc>
        <w:tc>
          <w:tcPr>
            <w:tcW w:w="1576" w:type="dxa"/>
          </w:tcPr>
          <w:p w14:paraId="23E9C58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  <w:p w14:paraId="5A4C53D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.5)</w:t>
            </w:r>
          </w:p>
        </w:tc>
        <w:tc>
          <w:tcPr>
            <w:tcW w:w="1329" w:type="dxa"/>
            <w:hideMark/>
          </w:tcPr>
          <w:p w14:paraId="3D3A347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30</w:t>
            </w:r>
          </w:p>
        </w:tc>
      </w:tr>
      <w:tr w:rsidR="001A26A8" w:rsidRPr="00A458A1" w14:paraId="5093CA6F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EB57FD6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Ocean</w:t>
            </w:r>
          </w:p>
        </w:tc>
        <w:tc>
          <w:tcPr>
            <w:tcW w:w="1275" w:type="dxa"/>
            <w:noWrap/>
            <w:hideMark/>
          </w:tcPr>
          <w:p w14:paraId="43F6212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49</w:t>
            </w:r>
          </w:p>
        </w:tc>
        <w:tc>
          <w:tcPr>
            <w:tcW w:w="1710" w:type="dxa"/>
            <w:hideMark/>
          </w:tcPr>
          <w:p w14:paraId="54631BC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  <w:p w14:paraId="792E759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00.0)</w:t>
            </w:r>
          </w:p>
        </w:tc>
        <w:tc>
          <w:tcPr>
            <w:tcW w:w="1995" w:type="dxa"/>
            <w:hideMark/>
          </w:tcPr>
          <w:p w14:paraId="066308B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20511D2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576" w:type="dxa"/>
          </w:tcPr>
          <w:p w14:paraId="62D768F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7CE357E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329" w:type="dxa"/>
            <w:hideMark/>
          </w:tcPr>
          <w:p w14:paraId="38AFEFE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</w:tr>
      <w:tr w:rsidR="001A26A8" w:rsidRPr="00A458A1" w14:paraId="37FE6CBE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0C9E9C7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m, excl. USA</w:t>
            </w:r>
          </w:p>
        </w:tc>
        <w:tc>
          <w:tcPr>
            <w:tcW w:w="1275" w:type="dxa"/>
            <w:noWrap/>
            <w:hideMark/>
          </w:tcPr>
          <w:p w14:paraId="6D1A4EE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,214</w:t>
            </w:r>
          </w:p>
        </w:tc>
        <w:tc>
          <w:tcPr>
            <w:tcW w:w="1710" w:type="dxa"/>
            <w:hideMark/>
          </w:tcPr>
          <w:p w14:paraId="25511AE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3381F1D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995" w:type="dxa"/>
            <w:hideMark/>
          </w:tcPr>
          <w:p w14:paraId="1B27FB2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67DBFC6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576" w:type="dxa"/>
          </w:tcPr>
          <w:p w14:paraId="7D6E324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  <w:p w14:paraId="078C0FF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00.0)</w:t>
            </w:r>
          </w:p>
        </w:tc>
        <w:tc>
          <w:tcPr>
            <w:tcW w:w="1329" w:type="dxa"/>
            <w:hideMark/>
          </w:tcPr>
          <w:p w14:paraId="234C0F9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</w:tr>
      <w:tr w:rsidR="001A26A8" w:rsidRPr="00A458A1" w14:paraId="25B273A2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69E95E8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USA</w:t>
            </w:r>
          </w:p>
        </w:tc>
        <w:tc>
          <w:tcPr>
            <w:tcW w:w="1275" w:type="dxa"/>
            <w:noWrap/>
            <w:hideMark/>
          </w:tcPr>
          <w:p w14:paraId="7CE9B9C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,712</w:t>
            </w:r>
          </w:p>
        </w:tc>
        <w:tc>
          <w:tcPr>
            <w:tcW w:w="1710" w:type="dxa"/>
            <w:hideMark/>
          </w:tcPr>
          <w:p w14:paraId="2D89C31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  <w:p w14:paraId="190F210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2.0)</w:t>
            </w:r>
          </w:p>
        </w:tc>
        <w:tc>
          <w:tcPr>
            <w:tcW w:w="1995" w:type="dxa"/>
            <w:hideMark/>
          </w:tcPr>
          <w:p w14:paraId="7473D0A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  <w:p w14:paraId="1A197EB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3.7)</w:t>
            </w:r>
          </w:p>
        </w:tc>
        <w:tc>
          <w:tcPr>
            <w:tcW w:w="1576" w:type="dxa"/>
          </w:tcPr>
          <w:p w14:paraId="5F1E6A9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  <w:p w14:paraId="2CED4E8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4.4)</w:t>
            </w:r>
          </w:p>
        </w:tc>
        <w:tc>
          <w:tcPr>
            <w:tcW w:w="1329" w:type="dxa"/>
            <w:hideMark/>
          </w:tcPr>
          <w:p w14:paraId="26EB233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</w:tr>
      <w:tr w:rsidR="001A26A8" w:rsidRPr="00A458A1" w14:paraId="1CE1547F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A0ADD5A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EU, excl. UK</w:t>
            </w:r>
          </w:p>
        </w:tc>
        <w:tc>
          <w:tcPr>
            <w:tcW w:w="1275" w:type="dxa"/>
            <w:noWrap/>
            <w:hideMark/>
          </w:tcPr>
          <w:p w14:paraId="1DDA94D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,801</w:t>
            </w:r>
          </w:p>
        </w:tc>
        <w:tc>
          <w:tcPr>
            <w:tcW w:w="1710" w:type="dxa"/>
            <w:hideMark/>
          </w:tcPr>
          <w:p w14:paraId="658C0EE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  <w:p w14:paraId="4925CE1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9.1)</w:t>
            </w:r>
          </w:p>
        </w:tc>
        <w:tc>
          <w:tcPr>
            <w:tcW w:w="1995" w:type="dxa"/>
            <w:hideMark/>
          </w:tcPr>
          <w:p w14:paraId="4A5F944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  <w:p w14:paraId="4FC85EC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4.8)</w:t>
            </w:r>
          </w:p>
        </w:tc>
        <w:tc>
          <w:tcPr>
            <w:tcW w:w="1576" w:type="dxa"/>
          </w:tcPr>
          <w:p w14:paraId="54E8E33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  <w:p w14:paraId="0561968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6.1)</w:t>
            </w:r>
          </w:p>
        </w:tc>
        <w:tc>
          <w:tcPr>
            <w:tcW w:w="1329" w:type="dxa"/>
            <w:hideMark/>
          </w:tcPr>
          <w:p w14:paraId="0BD8F2A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</w:tr>
      <w:tr w:rsidR="001A26A8" w:rsidRPr="00A458A1" w14:paraId="0A329FC9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noWrap/>
            <w:hideMark/>
          </w:tcPr>
          <w:p w14:paraId="0B735A97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UK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63670D2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,974</w:t>
            </w:r>
          </w:p>
        </w:tc>
        <w:tc>
          <w:tcPr>
            <w:tcW w:w="1710" w:type="dxa"/>
            <w:tcBorders>
              <w:bottom w:val="nil"/>
            </w:tcBorders>
            <w:hideMark/>
          </w:tcPr>
          <w:p w14:paraId="037050C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  <w:p w14:paraId="06D7EAA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8.6)</w:t>
            </w:r>
          </w:p>
        </w:tc>
        <w:tc>
          <w:tcPr>
            <w:tcW w:w="1995" w:type="dxa"/>
            <w:tcBorders>
              <w:bottom w:val="nil"/>
            </w:tcBorders>
            <w:hideMark/>
          </w:tcPr>
          <w:p w14:paraId="245245B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  <w:p w14:paraId="03493BA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8.6)</w:t>
            </w:r>
          </w:p>
        </w:tc>
        <w:tc>
          <w:tcPr>
            <w:tcW w:w="1576" w:type="dxa"/>
            <w:tcBorders>
              <w:bottom w:val="nil"/>
            </w:tcBorders>
          </w:tcPr>
          <w:p w14:paraId="2B83062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  <w:p w14:paraId="5C91049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2.9)</w:t>
            </w:r>
          </w:p>
        </w:tc>
        <w:tc>
          <w:tcPr>
            <w:tcW w:w="1329" w:type="dxa"/>
            <w:tcBorders>
              <w:bottom w:val="nil"/>
            </w:tcBorders>
            <w:hideMark/>
          </w:tcPr>
          <w:p w14:paraId="426A7C6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</w:tr>
      <w:tr w:rsidR="001A26A8" w:rsidRPr="00A458A1" w14:paraId="3302D408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  <w:hideMark/>
          </w:tcPr>
          <w:p w14:paraId="53288FE0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fric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624648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8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hideMark/>
          </w:tcPr>
          <w:p w14:paraId="4D30AAC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  <w:p w14:paraId="5F14DFD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3.3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hideMark/>
          </w:tcPr>
          <w:p w14:paraId="3EDD5BB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  <w:p w14:paraId="4D14059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6.7)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427861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4B4EF89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.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hideMark/>
          </w:tcPr>
          <w:p w14:paraId="2FA39E7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</w:tr>
      <w:tr w:rsidR="001A26A8" w:rsidRPr="00A458A1" w14:paraId="668B24A0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noWrap/>
          </w:tcPr>
          <w:p w14:paraId="0E8D1578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</w:tcPr>
          <w:p w14:paraId="557D58E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C8C4F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6538841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430D3E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03D30F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1A26A8" w:rsidRPr="00A458A1" w14:paraId="2580A192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E7E6E6" w:themeFill="background2"/>
            <w:noWrap/>
            <w:hideMark/>
          </w:tcPr>
          <w:p w14:paraId="03090C3C" w14:textId="77777777" w:rsidR="001A26A8" w:rsidRPr="00A458A1" w:rsidRDefault="001A26A8" w:rsidP="00B21B75">
            <w:pPr>
              <w:widowControl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January-April 2021</w:t>
            </w:r>
          </w:p>
        </w:tc>
        <w:tc>
          <w:tcPr>
            <w:tcW w:w="1275" w:type="dxa"/>
            <w:shd w:val="clear" w:color="auto" w:fill="E7E6E6" w:themeFill="background2"/>
            <w:noWrap/>
            <w:hideMark/>
          </w:tcPr>
          <w:p w14:paraId="0D2701D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76,004</w:t>
            </w:r>
          </w:p>
        </w:tc>
        <w:tc>
          <w:tcPr>
            <w:tcW w:w="1710" w:type="dxa"/>
            <w:shd w:val="clear" w:color="auto" w:fill="E7E6E6" w:themeFill="background2"/>
            <w:noWrap/>
            <w:hideMark/>
          </w:tcPr>
          <w:p w14:paraId="2C7D3BE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17</w:t>
            </w:r>
          </w:p>
          <w:p w14:paraId="5B6F748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7.6)</w:t>
            </w:r>
          </w:p>
        </w:tc>
        <w:tc>
          <w:tcPr>
            <w:tcW w:w="1995" w:type="dxa"/>
            <w:shd w:val="clear" w:color="auto" w:fill="E7E6E6" w:themeFill="background2"/>
            <w:noWrap/>
            <w:hideMark/>
          </w:tcPr>
          <w:p w14:paraId="5DD75B4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0</w:t>
            </w:r>
          </w:p>
          <w:p w14:paraId="29D5229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1.8)</w:t>
            </w:r>
          </w:p>
        </w:tc>
        <w:tc>
          <w:tcPr>
            <w:tcW w:w="1576" w:type="dxa"/>
            <w:shd w:val="clear" w:color="auto" w:fill="E7E6E6" w:themeFill="background2"/>
          </w:tcPr>
          <w:p w14:paraId="709D8B8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  <w:p w14:paraId="66FE46C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0.6)</w:t>
            </w:r>
          </w:p>
        </w:tc>
        <w:tc>
          <w:tcPr>
            <w:tcW w:w="1329" w:type="dxa"/>
            <w:shd w:val="clear" w:color="auto" w:fill="E7E6E6" w:themeFill="background2"/>
            <w:noWrap/>
            <w:hideMark/>
          </w:tcPr>
          <w:p w14:paraId="43EE3C0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21</w:t>
            </w:r>
          </w:p>
        </w:tc>
      </w:tr>
      <w:tr w:rsidR="001A26A8" w:rsidRPr="00A458A1" w14:paraId="3851FD90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2C32226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sia</w:t>
            </w:r>
          </w:p>
        </w:tc>
        <w:tc>
          <w:tcPr>
            <w:tcW w:w="1275" w:type="dxa"/>
            <w:noWrap/>
            <w:hideMark/>
          </w:tcPr>
          <w:p w14:paraId="2301E9E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22,329</w:t>
            </w:r>
          </w:p>
        </w:tc>
        <w:tc>
          <w:tcPr>
            <w:tcW w:w="1710" w:type="dxa"/>
            <w:hideMark/>
          </w:tcPr>
          <w:p w14:paraId="1B77953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64</w:t>
            </w:r>
          </w:p>
          <w:p w14:paraId="55A5403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80.4)</w:t>
            </w:r>
          </w:p>
        </w:tc>
        <w:tc>
          <w:tcPr>
            <w:tcW w:w="1995" w:type="dxa"/>
            <w:hideMark/>
          </w:tcPr>
          <w:p w14:paraId="3F9C7B6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  <w:p w14:paraId="7136216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3.2)</w:t>
            </w:r>
          </w:p>
        </w:tc>
        <w:tc>
          <w:tcPr>
            <w:tcW w:w="1576" w:type="dxa"/>
          </w:tcPr>
          <w:p w14:paraId="44ADA06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  <w:p w14:paraId="53F04E3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.4)</w:t>
            </w:r>
          </w:p>
        </w:tc>
        <w:tc>
          <w:tcPr>
            <w:tcW w:w="1329" w:type="dxa"/>
            <w:hideMark/>
          </w:tcPr>
          <w:p w14:paraId="44F64F6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04</w:t>
            </w:r>
          </w:p>
        </w:tc>
      </w:tr>
      <w:tr w:rsidR="001A26A8" w:rsidRPr="00A458A1" w14:paraId="704F5124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79458B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Ocean</w:t>
            </w:r>
          </w:p>
        </w:tc>
        <w:tc>
          <w:tcPr>
            <w:tcW w:w="1275" w:type="dxa"/>
            <w:noWrap/>
            <w:hideMark/>
          </w:tcPr>
          <w:p w14:paraId="136DC33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49</w:t>
            </w:r>
          </w:p>
        </w:tc>
        <w:tc>
          <w:tcPr>
            <w:tcW w:w="1710" w:type="dxa"/>
            <w:hideMark/>
          </w:tcPr>
          <w:p w14:paraId="74E7913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72B9C7B6" w14:textId="77777777" w:rsidR="001A26A8" w:rsidRPr="00A458A1" w:rsidRDefault="001A26A8" w:rsidP="00B21B7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995" w:type="dxa"/>
            <w:hideMark/>
          </w:tcPr>
          <w:p w14:paraId="5C2F72E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2357BD0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576" w:type="dxa"/>
          </w:tcPr>
          <w:p w14:paraId="77FC208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  <w:p w14:paraId="1E7859C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29" w:type="dxa"/>
            <w:hideMark/>
          </w:tcPr>
          <w:p w14:paraId="0A18B11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</w:tr>
      <w:tr w:rsidR="001A26A8" w:rsidRPr="00A458A1" w14:paraId="41C20A38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DE8C758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m, excl. USA</w:t>
            </w:r>
          </w:p>
        </w:tc>
        <w:tc>
          <w:tcPr>
            <w:tcW w:w="1275" w:type="dxa"/>
            <w:noWrap/>
            <w:hideMark/>
          </w:tcPr>
          <w:p w14:paraId="563438C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,214</w:t>
            </w:r>
          </w:p>
        </w:tc>
        <w:tc>
          <w:tcPr>
            <w:tcW w:w="1710" w:type="dxa"/>
            <w:hideMark/>
          </w:tcPr>
          <w:p w14:paraId="2C734B3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  <w:p w14:paraId="5E1A434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0.0)</w:t>
            </w:r>
          </w:p>
        </w:tc>
        <w:tc>
          <w:tcPr>
            <w:tcW w:w="1995" w:type="dxa"/>
            <w:hideMark/>
          </w:tcPr>
          <w:p w14:paraId="30946FC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  <w:p w14:paraId="499230B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3.8)</w:t>
            </w:r>
          </w:p>
        </w:tc>
        <w:tc>
          <w:tcPr>
            <w:tcW w:w="1576" w:type="dxa"/>
          </w:tcPr>
          <w:p w14:paraId="0862BDA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  <w:p w14:paraId="4F11C6B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.3)</w:t>
            </w:r>
          </w:p>
        </w:tc>
        <w:tc>
          <w:tcPr>
            <w:tcW w:w="1329" w:type="dxa"/>
            <w:hideMark/>
          </w:tcPr>
          <w:p w14:paraId="7800622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</w:tr>
      <w:tr w:rsidR="001A26A8" w:rsidRPr="00A458A1" w14:paraId="0CC155A3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C0EEC05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USA</w:t>
            </w:r>
          </w:p>
        </w:tc>
        <w:tc>
          <w:tcPr>
            <w:tcW w:w="1275" w:type="dxa"/>
            <w:noWrap/>
            <w:hideMark/>
          </w:tcPr>
          <w:p w14:paraId="7381684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,712</w:t>
            </w:r>
          </w:p>
        </w:tc>
        <w:tc>
          <w:tcPr>
            <w:tcW w:w="1710" w:type="dxa"/>
            <w:hideMark/>
          </w:tcPr>
          <w:p w14:paraId="468B9F8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  <w:p w14:paraId="7572D4A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1.9)</w:t>
            </w:r>
          </w:p>
        </w:tc>
        <w:tc>
          <w:tcPr>
            <w:tcW w:w="1995" w:type="dxa"/>
            <w:hideMark/>
          </w:tcPr>
          <w:p w14:paraId="51540A3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  <w:p w14:paraId="2019B9C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1.9)</w:t>
            </w:r>
          </w:p>
        </w:tc>
        <w:tc>
          <w:tcPr>
            <w:tcW w:w="1576" w:type="dxa"/>
          </w:tcPr>
          <w:p w14:paraId="15F8C53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  <w:p w14:paraId="03B1774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.3)</w:t>
            </w:r>
          </w:p>
        </w:tc>
        <w:tc>
          <w:tcPr>
            <w:tcW w:w="1329" w:type="dxa"/>
            <w:hideMark/>
          </w:tcPr>
          <w:p w14:paraId="4A39215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</w:p>
        </w:tc>
      </w:tr>
      <w:tr w:rsidR="001A26A8" w:rsidRPr="00A458A1" w14:paraId="373F0DA0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FFEFCD1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EU, excl. UK</w:t>
            </w:r>
          </w:p>
        </w:tc>
        <w:tc>
          <w:tcPr>
            <w:tcW w:w="1275" w:type="dxa"/>
            <w:noWrap/>
            <w:hideMark/>
          </w:tcPr>
          <w:p w14:paraId="2435DD6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,801</w:t>
            </w:r>
          </w:p>
        </w:tc>
        <w:tc>
          <w:tcPr>
            <w:tcW w:w="1710" w:type="dxa"/>
            <w:hideMark/>
          </w:tcPr>
          <w:p w14:paraId="417AAB0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  <w:p w14:paraId="1A000EC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7.1)</w:t>
            </w:r>
          </w:p>
        </w:tc>
        <w:tc>
          <w:tcPr>
            <w:tcW w:w="1995" w:type="dxa"/>
            <w:hideMark/>
          </w:tcPr>
          <w:p w14:paraId="0F42A21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  <w:p w14:paraId="0A51D52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2.1)</w:t>
            </w:r>
          </w:p>
        </w:tc>
        <w:tc>
          <w:tcPr>
            <w:tcW w:w="1576" w:type="dxa"/>
          </w:tcPr>
          <w:p w14:paraId="006B0FD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  <w:p w14:paraId="264C4AD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0.7)</w:t>
            </w:r>
          </w:p>
        </w:tc>
        <w:tc>
          <w:tcPr>
            <w:tcW w:w="1329" w:type="dxa"/>
            <w:hideMark/>
          </w:tcPr>
          <w:p w14:paraId="57DF940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</w:tr>
      <w:tr w:rsidR="001A26A8" w:rsidRPr="00A458A1" w14:paraId="00E49057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noWrap/>
            <w:hideMark/>
          </w:tcPr>
          <w:p w14:paraId="08FA87F3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UK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0E3E1A1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,974</w:t>
            </w:r>
          </w:p>
        </w:tc>
        <w:tc>
          <w:tcPr>
            <w:tcW w:w="1710" w:type="dxa"/>
            <w:tcBorders>
              <w:bottom w:val="nil"/>
            </w:tcBorders>
          </w:tcPr>
          <w:p w14:paraId="7F7ADF2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  <w:p w14:paraId="27CEF6D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54.5)</w:t>
            </w:r>
          </w:p>
        </w:tc>
        <w:tc>
          <w:tcPr>
            <w:tcW w:w="1995" w:type="dxa"/>
            <w:tcBorders>
              <w:bottom w:val="nil"/>
            </w:tcBorders>
          </w:tcPr>
          <w:p w14:paraId="49E067B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3</w:t>
            </w:r>
          </w:p>
          <w:p w14:paraId="40F736D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27.3)</w:t>
            </w:r>
          </w:p>
        </w:tc>
        <w:tc>
          <w:tcPr>
            <w:tcW w:w="1576" w:type="dxa"/>
            <w:tcBorders>
              <w:bottom w:val="nil"/>
            </w:tcBorders>
          </w:tcPr>
          <w:p w14:paraId="66FE9BE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</w:t>
            </w:r>
          </w:p>
          <w:p w14:paraId="50B0050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18.2)</w:t>
            </w:r>
          </w:p>
        </w:tc>
        <w:tc>
          <w:tcPr>
            <w:tcW w:w="1329" w:type="dxa"/>
            <w:tcBorders>
              <w:bottom w:val="nil"/>
            </w:tcBorders>
            <w:hideMark/>
          </w:tcPr>
          <w:p w14:paraId="0BBD86A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</w:tr>
      <w:tr w:rsidR="001A26A8" w:rsidRPr="00A458A1" w14:paraId="0AFBDB87" w14:textId="77777777" w:rsidTr="00B21B7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8205E3" w14:textId="77777777" w:rsidR="001A26A8" w:rsidRPr="00A458A1" w:rsidRDefault="001A26A8" w:rsidP="00B21B75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fric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28BCB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8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3DCA95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5</w:t>
            </w:r>
          </w:p>
          <w:p w14:paraId="43589DC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26.3)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</w:tcPr>
          <w:p w14:paraId="39A8F5B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</w:p>
          <w:p w14:paraId="21E6557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31.6)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14:paraId="1C6907E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</w:p>
          <w:p w14:paraId="0461DF33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42.1)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hideMark/>
          </w:tcPr>
          <w:p w14:paraId="39BC61A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</w:tr>
    </w:tbl>
    <w:p w14:paraId="7B218DED" w14:textId="77777777" w:rsidR="001A26A8" w:rsidRPr="00A458A1" w:rsidRDefault="001A26A8" w:rsidP="001A26A8">
      <w:pPr>
        <w:widowControl/>
        <w:spacing w:line="360" w:lineRule="auto"/>
        <w:rPr>
          <w:rFonts w:ascii="Times New Roman" w:hAnsi="Times New Roman" w:cs="Times New Roman"/>
        </w:rPr>
      </w:pPr>
      <w:r w:rsidRPr="00A458A1">
        <w:rPr>
          <w:rFonts w:ascii="Times New Roman" w:hAnsi="Times New Roman" w:cs="Times New Roman"/>
        </w:rPr>
        <w:t>* 36 imported cases with source countries unknown were excluded.</w:t>
      </w:r>
    </w:p>
    <w:p w14:paraId="514EACAA" w14:textId="77777777" w:rsidR="001A26A8" w:rsidRPr="00A458A1" w:rsidRDefault="001A26A8" w:rsidP="001A26A8">
      <w:pPr>
        <w:widowControl/>
        <w:rPr>
          <w:rFonts w:ascii="Times New Roman" w:hAnsi="Times New Roman" w:cs="Times New Roman"/>
          <w:b/>
        </w:rPr>
      </w:pPr>
    </w:p>
    <w:p w14:paraId="5242E16E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</w:rPr>
      </w:pPr>
      <w:r w:rsidRPr="00A458A1">
        <w:rPr>
          <w:rFonts w:ascii="Times New Roman" w:hAnsi="Times New Roman" w:cs="Times New Roman" w:hint="eastAsia"/>
          <w:b/>
        </w:rPr>
        <w:lastRenderedPageBreak/>
        <w:t>Supplementa</w:t>
      </w:r>
      <w:r w:rsidRPr="00A458A1">
        <w:rPr>
          <w:rFonts w:ascii="Times New Roman" w:hAnsi="Times New Roman" w:cs="Times New Roman"/>
          <w:b/>
        </w:rPr>
        <w:t>ry</w:t>
      </w:r>
      <w:r w:rsidRPr="00A458A1">
        <w:rPr>
          <w:rFonts w:ascii="Times New Roman" w:hAnsi="Times New Roman" w:cs="Times New Roman" w:hint="eastAsia"/>
          <w:b/>
        </w:rPr>
        <w:t xml:space="preserve"> </w:t>
      </w:r>
      <w:r w:rsidRPr="00A458A1">
        <w:rPr>
          <w:rFonts w:ascii="Times New Roman" w:hAnsi="Times New Roman" w:cs="Times New Roman"/>
          <w:b/>
        </w:rPr>
        <w:t xml:space="preserve">Table S2. </w:t>
      </w:r>
      <w:r w:rsidRPr="00A458A1">
        <w:rPr>
          <w:rFonts w:ascii="Times New Roman" w:hAnsi="Times New Roman" w:cs="Times New Roman"/>
        </w:rPr>
        <w:t>The estimated daily rate of being pre-symptomatic and asymptomatic and progression from pre-symptomatic to asymptomatic COVID-19 among Taiwanese imported cases between March 2020 and April 2021.</w:t>
      </w:r>
    </w:p>
    <w:tbl>
      <w:tblPr>
        <w:tblStyle w:val="2"/>
        <w:tblW w:w="8790" w:type="dxa"/>
        <w:tblInd w:w="-426" w:type="dxa"/>
        <w:tblLook w:val="06A0" w:firstRow="1" w:lastRow="0" w:firstColumn="1" w:lastColumn="0" w:noHBand="1" w:noVBand="1"/>
      </w:tblPr>
      <w:tblGrid>
        <w:gridCol w:w="1844"/>
        <w:gridCol w:w="2410"/>
        <w:gridCol w:w="2268"/>
        <w:gridCol w:w="2268"/>
      </w:tblGrid>
      <w:tr w:rsidR="001A26A8" w:rsidRPr="00A458A1" w14:paraId="154E62A1" w14:textId="77777777" w:rsidTr="00B21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</w:tcPr>
          <w:p w14:paraId="6ACF1379" w14:textId="77777777" w:rsidR="001A26A8" w:rsidRPr="00A458A1" w:rsidRDefault="001A26A8" w:rsidP="00B21B75">
            <w:pPr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</w:tcPr>
          <w:p w14:paraId="252AF2FC" w14:textId="77777777" w:rsidR="001A26A8" w:rsidRPr="00A458A1" w:rsidRDefault="001A26A8" w:rsidP="00B21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Daily risk of being </w:t>
            </w:r>
            <w:r w:rsidRPr="00A458A1">
              <w:rPr>
                <w:rFonts w:ascii="Times New Roman" w:hAnsi="Times New Roman" w:cs="Times New Roman"/>
              </w:rPr>
              <w:t>pre-symptomatic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  <w:p w14:paraId="7BB861EB" w14:textId="77777777" w:rsidR="001A26A8" w:rsidRPr="00A458A1" w:rsidRDefault="001A26A8" w:rsidP="00B21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8A1">
              <w:rPr>
                <w:rFonts w:ascii="Times New Roman" w:hAnsi="Times New Roman" w:cs="Times New Roman"/>
              </w:rPr>
              <w:t>(per 10</w:t>
            </w:r>
            <w:r w:rsidRPr="00A458A1">
              <w:rPr>
                <w:rFonts w:ascii="Times New Roman" w:hAnsi="Times New Roman" w:cs="Times New Roman"/>
                <w:vertAlign w:val="superscript"/>
              </w:rPr>
              <w:t>5</w:t>
            </w:r>
            <w:r w:rsidRPr="00A458A1">
              <w:rPr>
                <w:rFonts w:ascii="Times New Roman" w:hAnsi="Times New Roman" w:cs="Times New Roman"/>
              </w:rPr>
              <w:t>)</w:t>
            </w:r>
          </w:p>
          <w:p w14:paraId="6B91734C" w14:textId="77777777" w:rsidR="001A26A8" w:rsidRPr="00A458A1" w:rsidRDefault="001A26A8" w:rsidP="00B21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268" w:type="dxa"/>
            <w:noWrap/>
          </w:tcPr>
          <w:p w14:paraId="46011F6C" w14:textId="77777777" w:rsidR="001A26A8" w:rsidRPr="00A458A1" w:rsidRDefault="001A26A8" w:rsidP="00B21B7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58A1">
              <w:rPr>
                <w:rFonts w:ascii="Times New Roman" w:hAnsi="Times New Roman" w:cs="Times New Roman"/>
              </w:rPr>
              <w:t>Median Time to develop symptoms (Days)</w:t>
            </w:r>
          </w:p>
          <w:p w14:paraId="341F52F8" w14:textId="77777777" w:rsidR="001A26A8" w:rsidRPr="00A458A1" w:rsidRDefault="001A26A8" w:rsidP="00B21B7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268" w:type="dxa"/>
          </w:tcPr>
          <w:p w14:paraId="30BEBAAD" w14:textId="77777777" w:rsidR="001A26A8" w:rsidRPr="00A458A1" w:rsidRDefault="001A26A8" w:rsidP="00B21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roportion of </w:t>
            </w:r>
            <w:r w:rsidRPr="00A458A1">
              <w:rPr>
                <w:rFonts w:ascii="Times New Roman" w:hAnsi="Times New Roman" w:cs="Times New Roman"/>
              </w:rPr>
              <w:t>Asymptomatic case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%)</w:t>
            </w:r>
          </w:p>
          <w:p w14:paraId="200C5CBC" w14:textId="77777777" w:rsidR="001A26A8" w:rsidRPr="00A458A1" w:rsidRDefault="001A26A8" w:rsidP="00B21B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hAnsi="Times New Roman" w:cs="Times New Roman"/>
              </w:rPr>
              <w:t>(95% CI)</w:t>
            </w:r>
          </w:p>
        </w:tc>
      </w:tr>
      <w:tr w:rsidR="001A26A8" w:rsidRPr="00A458A1" w14:paraId="4D87CA19" w14:textId="77777777" w:rsidTr="00B21B7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7B2A7527" w14:textId="77777777" w:rsidR="001A26A8" w:rsidRPr="00A458A1" w:rsidRDefault="001A26A8" w:rsidP="00B21B75">
            <w:pPr>
              <w:rPr>
                <w:rFonts w:ascii="Times New Roman" w:hAnsi="Times New Roman" w:cs="Times New Roman"/>
                <w:b w:val="0"/>
              </w:rPr>
            </w:pPr>
            <w:r w:rsidRPr="00A458A1">
              <w:rPr>
                <w:rFonts w:ascii="Times New Roman" w:hAnsi="Times New Roman" w:cs="Times New Roman" w:hint="eastAsia"/>
                <w:b w:val="0"/>
              </w:rPr>
              <w:t>As</w:t>
            </w:r>
            <w:r w:rsidRPr="00A458A1">
              <w:rPr>
                <w:rFonts w:ascii="Times New Roman" w:hAnsi="Times New Roman" w:cs="Times New Roman"/>
                <w:b w:val="0"/>
              </w:rPr>
              <w:t>ia</w:t>
            </w:r>
          </w:p>
        </w:tc>
        <w:tc>
          <w:tcPr>
            <w:tcW w:w="2410" w:type="dxa"/>
            <w:noWrap/>
          </w:tcPr>
          <w:p w14:paraId="26DD61F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8.0</w:t>
            </w:r>
          </w:p>
          <w:p w14:paraId="1604F47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13.1-24.3)</w:t>
            </w:r>
          </w:p>
        </w:tc>
        <w:tc>
          <w:tcPr>
            <w:tcW w:w="2268" w:type="dxa"/>
            <w:noWrap/>
          </w:tcPr>
          <w:p w14:paraId="57232CA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.49</w:t>
            </w:r>
          </w:p>
          <w:p w14:paraId="7B740D8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2.71-4.38)</w:t>
            </w:r>
          </w:p>
        </w:tc>
        <w:tc>
          <w:tcPr>
            <w:tcW w:w="2268" w:type="dxa"/>
            <w:noWrap/>
          </w:tcPr>
          <w:p w14:paraId="2E38DE1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1.2</w:t>
            </w:r>
          </w:p>
          <w:p w14:paraId="56AD32E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11.4-33.9)</w:t>
            </w:r>
          </w:p>
        </w:tc>
      </w:tr>
      <w:tr w:rsidR="001A26A8" w:rsidRPr="00A458A1" w14:paraId="65D661D8" w14:textId="77777777" w:rsidTr="00B21B7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6D6101AA" w14:textId="77777777" w:rsidR="001A26A8" w:rsidRPr="00A458A1" w:rsidRDefault="001A26A8" w:rsidP="00B21B75">
            <w:pPr>
              <w:rPr>
                <w:rFonts w:ascii="Times New Roman" w:hAnsi="Times New Roman" w:cs="Times New Roman"/>
                <w:b w:val="0"/>
              </w:rPr>
            </w:pPr>
            <w:r w:rsidRPr="00A458A1">
              <w:rPr>
                <w:rFonts w:ascii="Times New Roman" w:hAnsi="Times New Roman" w:cs="Times New Roman"/>
                <w:b w:val="0"/>
              </w:rPr>
              <w:t>Oceania</w:t>
            </w:r>
          </w:p>
        </w:tc>
        <w:tc>
          <w:tcPr>
            <w:tcW w:w="2410" w:type="dxa"/>
            <w:noWrap/>
          </w:tcPr>
          <w:p w14:paraId="3D89B5C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9.5</w:t>
            </w:r>
          </w:p>
          <w:p w14:paraId="670F065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22.1-188.0)</w:t>
            </w:r>
          </w:p>
        </w:tc>
        <w:tc>
          <w:tcPr>
            <w:tcW w:w="2268" w:type="dxa"/>
            <w:noWrap/>
          </w:tcPr>
          <w:p w14:paraId="4672B47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5.65</w:t>
            </w:r>
          </w:p>
          <w:p w14:paraId="3981D49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2.71</w:t>
            </w: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10.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6)</w:t>
            </w:r>
          </w:p>
        </w:tc>
        <w:tc>
          <w:tcPr>
            <w:tcW w:w="2268" w:type="dxa"/>
            <w:noWrap/>
          </w:tcPr>
          <w:p w14:paraId="44C5171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.7</w:t>
            </w:r>
          </w:p>
          <w:p w14:paraId="5812D731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0-30.2)</w:t>
            </w:r>
          </w:p>
        </w:tc>
      </w:tr>
      <w:tr w:rsidR="001A26A8" w:rsidRPr="00A458A1" w14:paraId="3A31605A" w14:textId="77777777" w:rsidTr="00B21B7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6C747CA6" w14:textId="77777777" w:rsidR="001A26A8" w:rsidRPr="00A458A1" w:rsidRDefault="001A26A8" w:rsidP="00B21B75">
            <w:pPr>
              <w:rPr>
                <w:rFonts w:ascii="Times New Roman" w:hAnsi="Times New Roman" w:cs="Times New Roman"/>
                <w:b w:val="0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Am, excl. USA</w:t>
            </w:r>
          </w:p>
        </w:tc>
        <w:tc>
          <w:tcPr>
            <w:tcW w:w="2410" w:type="dxa"/>
            <w:noWrap/>
          </w:tcPr>
          <w:p w14:paraId="4BDEDCB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88</w:t>
            </w:r>
          </w:p>
          <w:p w14:paraId="3FC5843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98-309)</w:t>
            </w:r>
          </w:p>
        </w:tc>
        <w:tc>
          <w:tcPr>
            <w:tcW w:w="2268" w:type="dxa"/>
            <w:noWrap/>
          </w:tcPr>
          <w:p w14:paraId="176CF20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.22</w:t>
            </w:r>
          </w:p>
          <w:p w14:paraId="498D4F5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2.22-7.08)</w:t>
            </w:r>
          </w:p>
        </w:tc>
        <w:tc>
          <w:tcPr>
            <w:tcW w:w="2268" w:type="dxa"/>
            <w:noWrap/>
          </w:tcPr>
          <w:p w14:paraId="4D2A2FF9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8.4</w:t>
            </w:r>
          </w:p>
          <w:p w14:paraId="667F3C1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0.7-27.4)</w:t>
            </w:r>
          </w:p>
        </w:tc>
      </w:tr>
      <w:tr w:rsidR="001A26A8" w:rsidRPr="00A458A1" w14:paraId="102B9B2F" w14:textId="77777777" w:rsidTr="00B21B7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</w:tcPr>
          <w:p w14:paraId="134A2B4C" w14:textId="77777777" w:rsidR="001A26A8" w:rsidRPr="00A458A1" w:rsidRDefault="001A26A8" w:rsidP="00B21B75">
            <w:pPr>
              <w:rPr>
                <w:rFonts w:ascii="Times New Roman" w:hAnsi="Times New Roman" w:cs="Times New Roman"/>
                <w:b w:val="0"/>
              </w:rPr>
            </w:pPr>
            <w:r w:rsidRPr="00A458A1">
              <w:rPr>
                <w:rFonts w:ascii="Times New Roman" w:hAnsi="Times New Roman" w:cs="Times New Roman"/>
                <w:b w:val="0"/>
              </w:rPr>
              <w:t>USA</w:t>
            </w:r>
          </w:p>
        </w:tc>
        <w:tc>
          <w:tcPr>
            <w:tcW w:w="2410" w:type="dxa"/>
            <w:noWrap/>
          </w:tcPr>
          <w:p w14:paraId="1F6BCAD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39</w:t>
            </w:r>
          </w:p>
          <w:p w14:paraId="055177D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271-411)</w:t>
            </w:r>
          </w:p>
        </w:tc>
        <w:tc>
          <w:tcPr>
            <w:tcW w:w="2268" w:type="dxa"/>
            <w:noWrap/>
          </w:tcPr>
          <w:p w14:paraId="216F55D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.28</w:t>
            </w:r>
          </w:p>
          <w:p w14:paraId="473DC23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2.67-3.97)</w:t>
            </w:r>
          </w:p>
        </w:tc>
        <w:tc>
          <w:tcPr>
            <w:tcW w:w="2268" w:type="dxa"/>
            <w:noWrap/>
          </w:tcPr>
          <w:p w14:paraId="274FD9DF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3.3</w:t>
            </w:r>
          </w:p>
          <w:p w14:paraId="3D66147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6.7-21.6)</w:t>
            </w:r>
          </w:p>
        </w:tc>
      </w:tr>
      <w:tr w:rsidR="001A26A8" w:rsidRPr="00A458A1" w14:paraId="3C5EE1E4" w14:textId="77777777" w:rsidTr="00B21B7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73ED02E8" w14:textId="77777777" w:rsidR="001A26A8" w:rsidRPr="00A458A1" w:rsidRDefault="001A26A8" w:rsidP="00B21B75">
            <w:pPr>
              <w:rPr>
                <w:rFonts w:ascii="Times New Roman" w:hAnsi="Times New Roman" w:cs="Times New Roman"/>
                <w:b w:val="0"/>
              </w:rPr>
            </w:pPr>
            <w:r w:rsidRPr="00A458A1">
              <w:rPr>
                <w:rFonts w:ascii="Times New Roman" w:eastAsia="新細明體" w:hAnsi="Times New Roman" w:cs="Times New Roman"/>
                <w:b w:val="0"/>
                <w:kern w:val="0"/>
                <w:szCs w:val="24"/>
              </w:rPr>
              <w:t>EU, excl. UK</w:t>
            </w:r>
          </w:p>
        </w:tc>
        <w:tc>
          <w:tcPr>
            <w:tcW w:w="2410" w:type="dxa"/>
            <w:noWrap/>
          </w:tcPr>
          <w:p w14:paraId="66957E4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14</w:t>
            </w:r>
          </w:p>
          <w:p w14:paraId="10198D1C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343-495)</w:t>
            </w:r>
          </w:p>
        </w:tc>
        <w:tc>
          <w:tcPr>
            <w:tcW w:w="2268" w:type="dxa"/>
            <w:noWrap/>
          </w:tcPr>
          <w:p w14:paraId="3F472A90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.05</w:t>
            </w:r>
          </w:p>
          <w:p w14:paraId="2838A36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3.37-4.88)</w:t>
            </w:r>
          </w:p>
        </w:tc>
        <w:tc>
          <w:tcPr>
            <w:tcW w:w="2268" w:type="dxa"/>
            <w:noWrap/>
          </w:tcPr>
          <w:p w14:paraId="1FE1EFD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4.8</w:t>
            </w:r>
          </w:p>
          <w:p w14:paraId="39BA5515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17.8-3</w:t>
            </w: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2.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)</w:t>
            </w:r>
          </w:p>
        </w:tc>
      </w:tr>
      <w:tr w:rsidR="001A26A8" w:rsidRPr="00A458A1" w14:paraId="53B83E0D" w14:textId="77777777" w:rsidTr="00B21B7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</w:tcPr>
          <w:p w14:paraId="1F0CCAD0" w14:textId="77777777" w:rsidR="001A26A8" w:rsidRPr="00A458A1" w:rsidRDefault="001A26A8" w:rsidP="00B21B75">
            <w:pPr>
              <w:rPr>
                <w:rFonts w:ascii="Times New Roman" w:hAnsi="Times New Roman" w:cs="Times New Roman"/>
                <w:b w:val="0"/>
              </w:rPr>
            </w:pPr>
            <w:r w:rsidRPr="00A458A1">
              <w:rPr>
                <w:rFonts w:ascii="Times New Roman" w:hAnsi="Times New Roman" w:cs="Times New Roman"/>
                <w:b w:val="0"/>
              </w:rPr>
              <w:t>UK</w:t>
            </w:r>
          </w:p>
        </w:tc>
        <w:tc>
          <w:tcPr>
            <w:tcW w:w="2410" w:type="dxa"/>
            <w:noWrap/>
          </w:tcPr>
          <w:p w14:paraId="48CD3F0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110</w:t>
            </w:r>
          </w:p>
          <w:p w14:paraId="04F751C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882-1370)</w:t>
            </w:r>
          </w:p>
        </w:tc>
        <w:tc>
          <w:tcPr>
            <w:tcW w:w="2268" w:type="dxa"/>
            <w:noWrap/>
          </w:tcPr>
          <w:p w14:paraId="1F09D4AE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3.26</w:t>
            </w:r>
          </w:p>
          <w:p w14:paraId="5730DB52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2.33-4.33)</w:t>
            </w:r>
          </w:p>
        </w:tc>
        <w:tc>
          <w:tcPr>
            <w:tcW w:w="2268" w:type="dxa"/>
            <w:noWrap/>
          </w:tcPr>
          <w:p w14:paraId="085AB6E7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7.0</w:t>
            </w:r>
          </w:p>
          <w:p w14:paraId="1B2774C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.9</w:t>
            </w: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3.1</w:t>
            </w: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</w:tr>
      <w:tr w:rsidR="001A26A8" w:rsidRPr="00A458A1" w14:paraId="426C3339" w14:textId="77777777" w:rsidTr="00B21B75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noWrap/>
            <w:hideMark/>
          </w:tcPr>
          <w:p w14:paraId="5E315C4D" w14:textId="77777777" w:rsidR="001A26A8" w:rsidRPr="00A458A1" w:rsidRDefault="001A26A8" w:rsidP="00B21B75">
            <w:pPr>
              <w:rPr>
                <w:rFonts w:ascii="Times New Roman" w:hAnsi="Times New Roman" w:cs="Times New Roman"/>
                <w:b w:val="0"/>
              </w:rPr>
            </w:pPr>
            <w:r w:rsidRPr="00A458A1">
              <w:rPr>
                <w:rFonts w:ascii="Times New Roman" w:hAnsi="Times New Roman" w:cs="Times New Roman"/>
                <w:b w:val="0"/>
              </w:rPr>
              <w:t>Africa</w:t>
            </w:r>
          </w:p>
        </w:tc>
        <w:tc>
          <w:tcPr>
            <w:tcW w:w="2410" w:type="dxa"/>
            <w:noWrap/>
          </w:tcPr>
          <w:p w14:paraId="26AEDF2D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1400</w:t>
            </w:r>
          </w:p>
          <w:p w14:paraId="1DB475BA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806</w:t>
            </w: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310</w:t>
            </w: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2268" w:type="dxa"/>
            <w:noWrap/>
          </w:tcPr>
          <w:p w14:paraId="2F1512C6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.99</w:t>
            </w:r>
          </w:p>
          <w:p w14:paraId="567E043B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2.00</w:t>
            </w:r>
            <w:r w:rsidRPr="00A458A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-</w:t>
            </w: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4.33)</w:t>
            </w:r>
          </w:p>
        </w:tc>
        <w:tc>
          <w:tcPr>
            <w:tcW w:w="2268" w:type="dxa"/>
            <w:noWrap/>
          </w:tcPr>
          <w:p w14:paraId="3B751E28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9.7</w:t>
            </w:r>
          </w:p>
          <w:p w14:paraId="1712AC64" w14:textId="77777777" w:rsidR="001A26A8" w:rsidRPr="00A458A1" w:rsidRDefault="001A26A8" w:rsidP="00B21B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458A1">
              <w:rPr>
                <w:rFonts w:ascii="Times New Roman" w:eastAsia="新細明體" w:hAnsi="Times New Roman" w:cs="Times New Roman"/>
                <w:kern w:val="0"/>
                <w:szCs w:val="24"/>
              </w:rPr>
              <w:t>(0.5-29.3)</w:t>
            </w:r>
          </w:p>
        </w:tc>
      </w:tr>
    </w:tbl>
    <w:p w14:paraId="4BF5E2B4" w14:textId="77777777" w:rsidR="001A26A8" w:rsidRPr="00A458A1" w:rsidRDefault="001A26A8" w:rsidP="001A26A8">
      <w:pPr>
        <w:spacing w:line="360" w:lineRule="auto"/>
        <w:ind w:left="284" w:hanging="284"/>
        <w:rPr>
          <w:rFonts w:ascii="Times New Roman" w:hAnsi="Times New Roman" w:cs="Times New Roman"/>
        </w:rPr>
      </w:pPr>
    </w:p>
    <w:p w14:paraId="3306FACB" w14:textId="77777777" w:rsidR="001A26A8" w:rsidRPr="00A458A1" w:rsidRDefault="001A26A8" w:rsidP="001A26A8">
      <w:pPr>
        <w:spacing w:line="360" w:lineRule="auto"/>
        <w:ind w:left="284" w:hanging="284"/>
        <w:rPr>
          <w:rFonts w:ascii="Times New Roman" w:hAnsi="Times New Roman" w:cs="Times New Roman"/>
        </w:rPr>
      </w:pPr>
    </w:p>
    <w:p w14:paraId="2DD00AB3" w14:textId="77777777" w:rsidR="001A26A8" w:rsidRPr="00A458A1" w:rsidRDefault="001A26A8" w:rsidP="001A26A8">
      <w:pPr>
        <w:spacing w:line="360" w:lineRule="auto"/>
        <w:rPr>
          <w:rFonts w:ascii="Times New Roman" w:hAnsi="Times New Roman" w:cs="Times New Roman"/>
          <w:b/>
        </w:rPr>
      </w:pPr>
    </w:p>
    <w:p w14:paraId="21373D69" w14:textId="77777777" w:rsidR="001A26A8" w:rsidRPr="00A458A1" w:rsidRDefault="001A26A8" w:rsidP="001A26A8">
      <w:pPr>
        <w:widowControl/>
        <w:rPr>
          <w:rFonts w:ascii="Times New Roman" w:hAnsi="Times New Roman" w:cs="Times New Roman"/>
          <w:b/>
        </w:rPr>
      </w:pPr>
      <w:r w:rsidRPr="00A458A1">
        <w:rPr>
          <w:rFonts w:ascii="Times New Roman" w:hAnsi="Times New Roman" w:cs="Times New Roman"/>
          <w:b/>
        </w:rPr>
        <w:br w:type="page"/>
      </w:r>
    </w:p>
    <w:p w14:paraId="5F3BAA74" w14:textId="77777777" w:rsidR="001A26A8" w:rsidRPr="00A458A1" w:rsidRDefault="001A26A8" w:rsidP="001A26A8">
      <w:pPr>
        <w:snapToGrid w:val="0"/>
        <w:spacing w:line="480" w:lineRule="auto"/>
        <w:ind w:left="480" w:hangingChars="200" w:hanging="480"/>
        <w:rPr>
          <w:rFonts w:ascii="Times New Roman" w:hAnsi="Times New Roman"/>
        </w:rPr>
        <w:sectPr w:rsidR="001A26A8" w:rsidRPr="00A458A1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F06FEA8" w14:textId="77777777" w:rsidR="001A26A8" w:rsidRPr="00A458A1" w:rsidRDefault="001A26A8" w:rsidP="001A26A8">
      <w:pPr>
        <w:spacing w:line="480" w:lineRule="auto"/>
        <w:rPr>
          <w:rFonts w:ascii="Times New Roman" w:hAnsi="Times New Roman" w:cs="Times New Roman"/>
          <w:szCs w:val="24"/>
        </w:rPr>
      </w:pPr>
      <w:r w:rsidRPr="00A458A1">
        <w:rPr>
          <w:rFonts w:ascii="Times New Roman" w:hAnsi="Times New Roman" w:cs="Times New Roman"/>
          <w:b/>
          <w:lang w:eastAsia="zh-HK"/>
        </w:rPr>
        <w:lastRenderedPageBreak/>
        <w:t xml:space="preserve">Supplementary </w:t>
      </w:r>
      <w:r w:rsidRPr="00A458A1">
        <w:rPr>
          <w:rFonts w:ascii="Times New Roman" w:hAnsi="Times New Roman" w:cs="Times New Roman" w:hint="eastAsia"/>
          <w:b/>
          <w:lang w:eastAsia="zh-HK"/>
        </w:rPr>
        <w:t>Fig</w:t>
      </w:r>
      <w:r w:rsidRPr="00A458A1">
        <w:rPr>
          <w:rFonts w:ascii="Times New Roman" w:hAnsi="Times New Roman" w:cs="Times New Roman"/>
          <w:b/>
          <w:lang w:eastAsia="zh-HK"/>
        </w:rPr>
        <w:t>. S1.</w:t>
      </w:r>
      <w:r w:rsidRPr="00A458A1">
        <w:rPr>
          <w:rFonts w:ascii="Times New Roman" w:hAnsi="Times New Roman" w:cs="Times New Roman"/>
          <w:lang w:eastAsia="zh-HK"/>
        </w:rPr>
        <w:t xml:space="preserve"> The </w:t>
      </w:r>
      <w:r w:rsidRPr="00A458A1">
        <w:rPr>
          <w:rFonts w:ascii="Times New Roman" w:hAnsi="Times New Roman" w:cs="Times New Roman"/>
          <w:szCs w:val="24"/>
        </w:rPr>
        <w:t>computer simulation three-arm experimental design.</w:t>
      </w:r>
    </w:p>
    <w:p w14:paraId="1A6436B2" w14:textId="77777777" w:rsidR="001A26A8" w:rsidRPr="00A458A1" w:rsidRDefault="001A26A8" w:rsidP="001A26A8">
      <w:pPr>
        <w:spacing w:line="480" w:lineRule="auto"/>
        <w:ind w:firstLineChars="200" w:firstLine="480"/>
      </w:pPr>
      <w:r w:rsidRPr="00A458A1">
        <w:rPr>
          <w:noProof/>
        </w:rPr>
        <w:drawing>
          <wp:inline distT="0" distB="0" distL="0" distR="0" wp14:anchorId="5A99B8AA" wp14:editId="564E326A">
            <wp:extent cx="7810500" cy="4661829"/>
            <wp:effectExtent l="0" t="0" r="0" b="5715"/>
            <wp:docPr id="21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815694" cy="4664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2FEF8" w14:textId="77777777" w:rsidR="001A26A8" w:rsidRPr="00A458A1" w:rsidRDefault="001A26A8" w:rsidP="001A26A8">
      <w:pPr>
        <w:spacing w:line="480" w:lineRule="auto"/>
        <w:ind w:firstLineChars="200" w:firstLine="480"/>
        <w:sectPr w:rsidR="001A26A8" w:rsidRPr="00A458A1" w:rsidSect="00B21B75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4F4C1B54" w14:textId="77777777" w:rsidR="001A26A8" w:rsidRPr="00A458A1" w:rsidRDefault="001A26A8" w:rsidP="001A26A8">
      <w:pPr>
        <w:widowControl/>
        <w:spacing w:line="480" w:lineRule="auto"/>
        <w:rPr>
          <w:rFonts w:ascii="Times New Roman" w:hAnsi="Times New Roman" w:cs="Times New Roman"/>
        </w:rPr>
      </w:pPr>
      <w:r w:rsidRPr="00A458A1">
        <w:rPr>
          <w:rFonts w:ascii="Times New Roman" w:hAnsi="Times New Roman" w:cs="Times New Roman" w:hint="eastAsia"/>
          <w:b/>
        </w:rPr>
        <w:lastRenderedPageBreak/>
        <w:t>Supplementa</w:t>
      </w:r>
      <w:r w:rsidRPr="00A458A1">
        <w:rPr>
          <w:rFonts w:ascii="Times New Roman" w:hAnsi="Times New Roman" w:cs="Times New Roman"/>
          <w:b/>
        </w:rPr>
        <w:t>ry</w:t>
      </w:r>
      <w:r w:rsidRPr="00A458A1">
        <w:rPr>
          <w:rFonts w:ascii="Times New Roman" w:hAnsi="Times New Roman" w:cs="Times New Roman" w:hint="eastAsia"/>
          <w:b/>
        </w:rPr>
        <w:t xml:space="preserve"> </w:t>
      </w:r>
      <w:r w:rsidRPr="00A458A1">
        <w:rPr>
          <w:rFonts w:ascii="Times New Roman" w:hAnsi="Times New Roman" w:cs="Times New Roman"/>
          <w:b/>
        </w:rPr>
        <w:t>Fig. S2</w:t>
      </w:r>
      <w:r w:rsidRPr="00A458A1">
        <w:rPr>
          <w:rFonts w:ascii="Times New Roman" w:hAnsi="Times New Roman" w:cs="Times New Roman" w:hint="eastAsia"/>
          <w:b/>
        </w:rPr>
        <w:t>.</w:t>
      </w:r>
      <w:r w:rsidRPr="00A458A1">
        <w:rPr>
          <w:rFonts w:ascii="Times New Roman" w:hAnsi="Times New Roman" w:cs="Times New Roman"/>
        </w:rPr>
        <w:t xml:space="preserve"> Data display for the classification of the subtypes of COVID-19 cases.</w:t>
      </w:r>
    </w:p>
    <w:p w14:paraId="35C137F0" w14:textId="77777777" w:rsidR="001A26A8" w:rsidRPr="00A458A1" w:rsidRDefault="001A26A8" w:rsidP="001A26A8">
      <w:pPr>
        <w:widowControl/>
        <w:spacing w:line="480" w:lineRule="auto"/>
        <w:rPr>
          <w:rFonts w:ascii="Times New Roman" w:hAnsi="Times New Roman" w:cs="Times New Roman"/>
        </w:rPr>
      </w:pPr>
    </w:p>
    <w:p w14:paraId="508BC488" w14:textId="77777777" w:rsidR="001A26A8" w:rsidRPr="00A458A1" w:rsidRDefault="001A26A8" w:rsidP="001A26A8">
      <w:pPr>
        <w:widowControl/>
        <w:spacing w:line="480" w:lineRule="auto"/>
        <w:rPr>
          <w:rFonts w:ascii="Times New Roman" w:hAnsi="Times New Roman" w:cs="Times New Roman"/>
        </w:rPr>
      </w:pPr>
      <w:r w:rsidRPr="00A458A1">
        <w:rPr>
          <w:rFonts w:ascii="Times New Roman" w:hAnsi="Times New Roman" w:cs="Times New Roman"/>
          <w:noProof/>
        </w:rPr>
        <w:drawing>
          <wp:inline distT="0" distB="0" distL="0" distR="0" wp14:anchorId="10F0F27D" wp14:editId="0693610F">
            <wp:extent cx="5274310" cy="4319270"/>
            <wp:effectExtent l="0" t="0" r="2540" b="5080"/>
            <wp:docPr id="22" name="圖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F8726" w14:textId="77777777" w:rsidR="001A26A8" w:rsidRPr="00A458A1" w:rsidRDefault="001A26A8" w:rsidP="001A26A8">
      <w:pPr>
        <w:widowControl/>
        <w:spacing w:line="480" w:lineRule="auto"/>
        <w:rPr>
          <w:rFonts w:ascii="Times New Roman" w:hAnsi="Times New Roman" w:cs="Times New Roman"/>
        </w:rPr>
      </w:pPr>
    </w:p>
    <w:p w14:paraId="11F08C4F" w14:textId="77777777" w:rsidR="001A26A8" w:rsidRPr="00A458A1" w:rsidRDefault="001A26A8" w:rsidP="001A26A8">
      <w:pPr>
        <w:spacing w:line="480" w:lineRule="auto"/>
        <w:rPr>
          <w:rFonts w:ascii="Times New Roman" w:hAnsi="Times New Roman" w:cs="Times New Roman"/>
          <w:b/>
        </w:rPr>
      </w:pPr>
    </w:p>
    <w:p w14:paraId="54435B76" w14:textId="77777777" w:rsidR="001A26A8" w:rsidRPr="00A458A1" w:rsidRDefault="001A26A8" w:rsidP="001A26A8">
      <w:pPr>
        <w:widowControl/>
        <w:rPr>
          <w:rFonts w:ascii="Times New Roman" w:hAnsi="Times New Roman" w:cs="Times New Roman"/>
          <w:b/>
        </w:rPr>
      </w:pPr>
      <w:r w:rsidRPr="00A458A1">
        <w:rPr>
          <w:rFonts w:ascii="Times New Roman" w:hAnsi="Times New Roman" w:cs="Times New Roman"/>
          <w:b/>
        </w:rPr>
        <w:br w:type="page"/>
      </w:r>
    </w:p>
    <w:p w14:paraId="37189084" w14:textId="77777777" w:rsidR="001A26A8" w:rsidRPr="00A458A1" w:rsidRDefault="001A26A8" w:rsidP="001A26A8">
      <w:pPr>
        <w:spacing w:line="480" w:lineRule="auto"/>
        <w:rPr>
          <w:rFonts w:ascii="Times New Roman" w:hAnsi="Times New Roman" w:cs="Times New Roman"/>
        </w:rPr>
      </w:pPr>
      <w:r w:rsidRPr="00A458A1">
        <w:rPr>
          <w:rFonts w:ascii="Times New Roman" w:hAnsi="Times New Roman" w:cs="Times New Roman" w:hint="eastAsia"/>
          <w:b/>
        </w:rPr>
        <w:lastRenderedPageBreak/>
        <w:t>Supplementa</w:t>
      </w:r>
      <w:r w:rsidRPr="00A458A1">
        <w:rPr>
          <w:rFonts w:ascii="Times New Roman" w:hAnsi="Times New Roman" w:cs="Times New Roman"/>
          <w:b/>
        </w:rPr>
        <w:t>ry</w:t>
      </w:r>
      <w:r w:rsidRPr="00A458A1">
        <w:rPr>
          <w:rFonts w:ascii="Times New Roman" w:hAnsi="Times New Roman" w:cs="Times New Roman" w:hint="eastAsia"/>
          <w:b/>
        </w:rPr>
        <w:t xml:space="preserve"> </w:t>
      </w:r>
      <w:r w:rsidRPr="00A458A1">
        <w:rPr>
          <w:rFonts w:ascii="Times New Roman" w:hAnsi="Times New Roman" w:cs="Times New Roman"/>
          <w:b/>
        </w:rPr>
        <w:t>Fig. S3</w:t>
      </w:r>
      <w:r w:rsidRPr="00A458A1">
        <w:rPr>
          <w:rFonts w:ascii="Times New Roman" w:hAnsi="Times New Roman" w:cs="Times New Roman" w:hint="eastAsia"/>
          <w:b/>
        </w:rPr>
        <w:t>.</w:t>
      </w:r>
      <w:r w:rsidRPr="00A458A1">
        <w:rPr>
          <w:rFonts w:ascii="Times New Roman" w:hAnsi="Times New Roman" w:cs="Times New Roman"/>
        </w:rPr>
        <w:t xml:space="preserve"> The four-compartment stochastic model for the natural history of COVID-19</w:t>
      </w:r>
    </w:p>
    <w:p w14:paraId="446CD8D7" w14:textId="77777777" w:rsidR="001A26A8" w:rsidRPr="00A458A1" w:rsidRDefault="001A26A8" w:rsidP="001A26A8">
      <w:pPr>
        <w:spacing w:line="480" w:lineRule="auto"/>
        <w:rPr>
          <w:rFonts w:ascii="Times New Roman" w:hAnsi="Times New Roman" w:cs="Times New Roman"/>
        </w:rPr>
      </w:pPr>
      <w:r w:rsidRPr="00A458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FF200A" wp14:editId="7C7D042F">
                <wp:simplePos x="0" y="0"/>
                <wp:positionH relativeFrom="column">
                  <wp:posOffset>427355</wp:posOffset>
                </wp:positionH>
                <wp:positionV relativeFrom="paragraph">
                  <wp:posOffset>205105</wp:posOffset>
                </wp:positionV>
                <wp:extent cx="1031240" cy="727075"/>
                <wp:effectExtent l="0" t="0" r="16510" b="15875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1240" cy="727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E7AE3" w14:textId="77777777" w:rsidR="008A409A" w:rsidRPr="00BA6890" w:rsidRDefault="008A409A" w:rsidP="001A26A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Un</w:t>
                            </w:r>
                            <w:r w:rsidRPr="00BA6890">
                              <w:rPr>
                                <w:rFonts w:ascii="Times New Roman" w:hAnsi="Times New Roman" w:cs="Times New Roman"/>
                              </w:rPr>
                              <w:t>infected</w:t>
                            </w:r>
                          </w:p>
                          <w:p w14:paraId="5B7D1ED8" w14:textId="77777777" w:rsidR="008A409A" w:rsidRPr="00BA6890" w:rsidRDefault="008A409A" w:rsidP="001A26A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A6890">
                              <w:rPr>
                                <w:rFonts w:ascii="Times New Roman" w:hAnsi="Times New Roman" w:cs="Times New Roman"/>
                              </w:rPr>
                              <w:t>(State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FF200A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33.65pt;margin-top:16.15pt;width:81.2pt;height:57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">
                <v:textbox>
                  <w:txbxContent>
                    <w:p w14:paraId="39BE7AE3" w14:textId="77777777" w:rsidR="008A409A" w:rsidRPr="00BA6890" w:rsidRDefault="008A409A" w:rsidP="001A26A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Un</w:t>
                      </w:r>
                      <w:r w:rsidRPr="00BA6890">
                        <w:rPr>
                          <w:rFonts w:ascii="Times New Roman" w:hAnsi="Times New Roman" w:cs="Times New Roman"/>
                        </w:rPr>
                        <w:t>infected</w:t>
                      </w:r>
                    </w:p>
                    <w:p w14:paraId="5B7D1ED8" w14:textId="77777777" w:rsidR="008A409A" w:rsidRPr="00BA6890" w:rsidRDefault="008A409A" w:rsidP="001A26A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A6890">
                        <w:rPr>
                          <w:rFonts w:ascii="Times New Roman" w:hAnsi="Times New Roman" w:cs="Times New Roman"/>
                        </w:rPr>
                        <w:t>(State 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458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3167622" wp14:editId="6FBEE851">
                <wp:simplePos x="0" y="0"/>
                <wp:positionH relativeFrom="column">
                  <wp:posOffset>4354830</wp:posOffset>
                </wp:positionH>
                <wp:positionV relativeFrom="paragraph">
                  <wp:posOffset>144780</wp:posOffset>
                </wp:positionV>
                <wp:extent cx="1031240" cy="1404620"/>
                <wp:effectExtent l="0" t="0" r="16510" b="13970"/>
                <wp:wrapSquare wrapText="bothSides"/>
                <wp:docPr id="1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12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153023" w14:textId="77777777" w:rsidR="008A409A" w:rsidRPr="00B716B9" w:rsidRDefault="008A409A" w:rsidP="001A26A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716B9">
                              <w:rPr>
                                <w:rFonts w:ascii="Times New Roman" w:hAnsi="Times New Roman" w:cs="Times New Roman"/>
                              </w:rPr>
                              <w:t>Symptomati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hase</w:t>
                            </w:r>
                          </w:p>
                          <w:p w14:paraId="49E4AF97" w14:textId="77777777" w:rsidR="008A409A" w:rsidRPr="00B716B9" w:rsidRDefault="008A409A" w:rsidP="001A26A8">
                            <w:pPr>
                              <w:wordWrap w:val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716B9">
                              <w:rPr>
                                <w:rFonts w:ascii="Times New Roman" w:hAnsi="Times New Roman" w:cs="Times New Roman"/>
                              </w:rPr>
                              <w:t>(State 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167622" id="_x0000_s1027" type="#_x0000_t202" style="position:absolute;margin-left:342.9pt;margin-top:11.4pt;width:81.2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">
                <v:textbox style="mso-fit-shape-to-text:t">
                  <w:txbxContent>
                    <w:p w14:paraId="6A153023" w14:textId="77777777" w:rsidR="008A409A" w:rsidRPr="00B716B9" w:rsidRDefault="008A409A" w:rsidP="001A26A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716B9">
                        <w:rPr>
                          <w:rFonts w:ascii="Times New Roman" w:hAnsi="Times New Roman" w:cs="Times New Roman"/>
                        </w:rPr>
                        <w:t>Symptomatic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hase</w:t>
                      </w:r>
                    </w:p>
                    <w:p w14:paraId="49E4AF97" w14:textId="77777777" w:rsidR="008A409A" w:rsidRPr="00B716B9" w:rsidRDefault="008A409A" w:rsidP="001A26A8">
                      <w:pPr>
                        <w:wordWrap w:val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716B9">
                        <w:rPr>
                          <w:rFonts w:ascii="Times New Roman" w:hAnsi="Times New Roman" w:cs="Times New Roman"/>
                        </w:rPr>
                        <w:t>(State 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458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9E34FD5" wp14:editId="707A6123">
                <wp:simplePos x="0" y="0"/>
                <wp:positionH relativeFrom="column">
                  <wp:posOffset>2262505</wp:posOffset>
                </wp:positionH>
                <wp:positionV relativeFrom="paragraph">
                  <wp:posOffset>146050</wp:posOffset>
                </wp:positionV>
                <wp:extent cx="1277620" cy="1404620"/>
                <wp:effectExtent l="0" t="0" r="17780" b="13970"/>
                <wp:wrapSquare wrapText="bothSides"/>
                <wp:docPr id="1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76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311DE1" w14:textId="77777777" w:rsidR="008A409A" w:rsidRPr="00BA6890" w:rsidRDefault="008A409A" w:rsidP="001A26A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A6890">
                              <w:rPr>
                                <w:rFonts w:ascii="Times New Roman" w:hAnsi="Times New Roman" w:cs="Times New Roman"/>
                              </w:rPr>
                              <w:t>Pre-symptomati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phase</w:t>
                            </w:r>
                          </w:p>
                          <w:p w14:paraId="28541B67" w14:textId="77777777" w:rsidR="008A409A" w:rsidRPr="00BA6890" w:rsidRDefault="008A409A" w:rsidP="001A26A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A6890">
                              <w:rPr>
                                <w:rFonts w:ascii="Times New Roman" w:hAnsi="Times New Roman" w:cs="Times New Roman"/>
                              </w:rPr>
                              <w:t>(State 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E34FD5" id="_x0000_s1028" type="#_x0000_t202" style="position:absolute;margin-left:178.15pt;margin-top:11.5pt;width:100.6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">
                <v:textbox style="mso-fit-shape-to-text:t">
                  <w:txbxContent>
                    <w:p w14:paraId="65311DE1" w14:textId="77777777" w:rsidR="008A409A" w:rsidRPr="00BA6890" w:rsidRDefault="008A409A" w:rsidP="001A26A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A6890">
                        <w:rPr>
                          <w:rFonts w:ascii="Times New Roman" w:hAnsi="Times New Roman" w:cs="Times New Roman"/>
                        </w:rPr>
                        <w:t>Pre-symptomatic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phase</w:t>
                      </w:r>
                    </w:p>
                    <w:p w14:paraId="28541B67" w14:textId="77777777" w:rsidR="008A409A" w:rsidRPr="00BA6890" w:rsidRDefault="008A409A" w:rsidP="001A26A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A6890">
                        <w:rPr>
                          <w:rFonts w:ascii="Times New Roman" w:hAnsi="Times New Roman" w:cs="Times New Roman"/>
                        </w:rPr>
                        <w:t>(State 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EC7957C" w14:textId="77777777" w:rsidR="001A26A8" w:rsidRPr="00A458A1" w:rsidRDefault="001A26A8" w:rsidP="001A26A8">
      <w:pPr>
        <w:spacing w:line="480" w:lineRule="auto"/>
        <w:rPr>
          <w:rFonts w:ascii="Times New Roman" w:hAnsi="Times New Roman" w:cs="Times New Roman"/>
        </w:rPr>
      </w:pPr>
      <w:r w:rsidRPr="00A458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ED75DA" wp14:editId="2DCEE2AB">
                <wp:simplePos x="0" y="0"/>
                <wp:positionH relativeFrom="column">
                  <wp:posOffset>3551848</wp:posOffset>
                </wp:positionH>
                <wp:positionV relativeFrom="paragraph">
                  <wp:posOffset>81915</wp:posOffset>
                </wp:positionV>
                <wp:extent cx="803422" cy="5862"/>
                <wp:effectExtent l="0" t="76200" r="15875" b="89535"/>
                <wp:wrapNone/>
                <wp:docPr id="7" name="直線單箭頭接點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3422" cy="586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6A02A872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7" o:spid="_x0000_s1026" type="#_x0000_t32" style="position:absolute;margin-left:279.65pt;margin-top:6.45pt;width:63.25pt;height:.4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" strokecolor="black [3200]" strokeweight=".5pt">
                <v:stroke endarrow="block" joinstyle="miter"/>
              </v:shape>
            </w:pict>
          </mc:Fallback>
        </mc:AlternateContent>
      </w:r>
      <w:r w:rsidRPr="00A458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DA95FB" wp14:editId="00B8B28D">
                <wp:simplePos x="0" y="0"/>
                <wp:positionH relativeFrom="column">
                  <wp:posOffset>1459132</wp:posOffset>
                </wp:positionH>
                <wp:positionV relativeFrom="paragraph">
                  <wp:posOffset>76200</wp:posOffset>
                </wp:positionV>
                <wp:extent cx="803422" cy="5862"/>
                <wp:effectExtent l="0" t="76200" r="15875" b="89535"/>
                <wp:wrapNone/>
                <wp:docPr id="6" name="直線單箭頭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3422" cy="586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ECD19A9" id="直線單箭頭接點 6" o:spid="_x0000_s1026" type="#_x0000_t32" style="position:absolute;margin-left:114.9pt;margin-top:6pt;width:63.25pt;height:.4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" strokecolor="black [3200]" strokeweight=".5pt">
                <v:stroke endarrow="block" joinstyle="miter"/>
              </v:shape>
            </w:pict>
          </mc:Fallback>
        </mc:AlternateContent>
      </w:r>
    </w:p>
    <w:p w14:paraId="69BE86AB" w14:textId="77777777" w:rsidR="001A26A8" w:rsidRPr="00A458A1" w:rsidRDefault="001A26A8" w:rsidP="001A26A8">
      <w:pPr>
        <w:spacing w:line="480" w:lineRule="auto"/>
        <w:rPr>
          <w:rFonts w:ascii="Times New Roman" w:hAnsi="Times New Roman" w:cs="Times New Roman"/>
        </w:rPr>
      </w:pPr>
      <w:r w:rsidRPr="00A458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8A68225" wp14:editId="36DBA4C1">
                <wp:simplePos x="0" y="0"/>
                <wp:positionH relativeFrom="column">
                  <wp:posOffset>2262505</wp:posOffset>
                </wp:positionH>
                <wp:positionV relativeFrom="paragraph">
                  <wp:posOffset>287020</wp:posOffset>
                </wp:positionV>
                <wp:extent cx="1289050" cy="1404620"/>
                <wp:effectExtent l="0" t="0" r="25400" b="13970"/>
                <wp:wrapSquare wrapText="bothSides"/>
                <wp:docPr id="2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9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C1004" w14:textId="77777777" w:rsidR="008A409A" w:rsidRDefault="008A409A" w:rsidP="001A26A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7590">
                              <w:rPr>
                                <w:rFonts w:ascii="Times New Roman" w:hAnsi="Times New Roman" w:cs="Times New Roman"/>
                              </w:rPr>
                              <w:t xml:space="preserve">Asymptomatic phase </w:t>
                            </w:r>
                          </w:p>
                          <w:p w14:paraId="0CEF3BE1" w14:textId="77777777" w:rsidR="008A409A" w:rsidRPr="009E7590" w:rsidRDefault="008A409A" w:rsidP="001A26A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E7590">
                              <w:rPr>
                                <w:rFonts w:ascii="Times New Roman" w:hAnsi="Times New Roman" w:cs="Times New Roman"/>
                              </w:rPr>
                              <w:t>(State 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A68225" id="_x0000_s1029" type="#_x0000_t202" style="position:absolute;margin-left:178.15pt;margin-top:22.6pt;width:101.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">
                <v:textbox style="mso-fit-shape-to-text:t">
                  <w:txbxContent>
                    <w:p w14:paraId="3DAC1004" w14:textId="77777777" w:rsidR="008A409A" w:rsidRDefault="008A409A" w:rsidP="001A26A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7590">
                        <w:rPr>
                          <w:rFonts w:ascii="Times New Roman" w:hAnsi="Times New Roman" w:cs="Times New Roman"/>
                        </w:rPr>
                        <w:t xml:space="preserve">Asymptomatic phase </w:t>
                      </w:r>
                    </w:p>
                    <w:p w14:paraId="0CEF3BE1" w14:textId="77777777" w:rsidR="008A409A" w:rsidRPr="009E7590" w:rsidRDefault="008A409A" w:rsidP="001A26A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E7590">
                        <w:rPr>
                          <w:rFonts w:ascii="Times New Roman" w:hAnsi="Times New Roman" w:cs="Times New Roman"/>
                        </w:rPr>
                        <w:t>(State 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458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4C40DA" wp14:editId="3F60C2A3">
                <wp:simplePos x="0" y="0"/>
                <wp:positionH relativeFrom="column">
                  <wp:posOffset>896815</wp:posOffset>
                </wp:positionH>
                <wp:positionV relativeFrom="paragraph">
                  <wp:posOffset>17585</wp:posOffset>
                </wp:positionV>
                <wp:extent cx="0" cy="697523"/>
                <wp:effectExtent l="0" t="0" r="19050" b="26670"/>
                <wp:wrapNone/>
                <wp:docPr id="10" name="直線接點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752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line w14:anchorId="0D4DED79" id="直線接點 10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0.6pt,1.4pt" to="70.6pt,5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" strokecolor="black [3200]" strokeweight=".5pt">
                <v:stroke joinstyle="miter"/>
              </v:line>
            </w:pict>
          </mc:Fallback>
        </mc:AlternateContent>
      </w:r>
    </w:p>
    <w:p w14:paraId="4D41390B" w14:textId="77777777" w:rsidR="001A26A8" w:rsidRPr="00B2557C" w:rsidRDefault="001A26A8" w:rsidP="001A26A8">
      <w:pPr>
        <w:spacing w:line="480" w:lineRule="auto"/>
        <w:rPr>
          <w:rFonts w:ascii="Times New Roman" w:hAnsi="Times New Roman" w:cs="Times New Roman"/>
        </w:rPr>
      </w:pPr>
      <w:r w:rsidRPr="00A458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17C014" wp14:editId="7030A970">
                <wp:simplePos x="0" y="0"/>
                <wp:positionH relativeFrom="column">
                  <wp:posOffset>896814</wp:posOffset>
                </wp:positionH>
                <wp:positionV relativeFrom="paragraph">
                  <wp:posOffset>257615</wp:posOffset>
                </wp:positionV>
                <wp:extent cx="1365983" cy="0"/>
                <wp:effectExtent l="0" t="76200" r="24765" b="95250"/>
                <wp:wrapNone/>
                <wp:docPr id="9" name="直線單箭頭接點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598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AB9022F" id="直線單箭頭接點 9" o:spid="_x0000_s1026" type="#_x0000_t32" style="position:absolute;margin-left:70.6pt;margin-top:20.3pt;width:107.5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" strokecolor="black [3200]" strokeweight=".5pt">
                <v:stroke endarrow="block" joinstyle="miter"/>
              </v:shape>
            </w:pict>
          </mc:Fallback>
        </mc:AlternateContent>
      </w:r>
    </w:p>
    <w:p w14:paraId="5A363C8D" w14:textId="77777777" w:rsidR="001A26A8" w:rsidRPr="00B2557C" w:rsidRDefault="001A26A8" w:rsidP="001A26A8">
      <w:pPr>
        <w:widowControl/>
        <w:rPr>
          <w:rFonts w:ascii="Times New Roman" w:hAnsi="Times New Roman" w:cs="Times New Roman"/>
        </w:rPr>
      </w:pPr>
    </w:p>
    <w:p w14:paraId="6DBDDA17" w14:textId="77777777" w:rsidR="001A26A8" w:rsidRPr="00B2557C" w:rsidRDefault="001A26A8" w:rsidP="001A26A8">
      <w:pPr>
        <w:widowControl/>
        <w:spacing w:line="480" w:lineRule="auto"/>
        <w:rPr>
          <w:rFonts w:ascii="Times New Roman" w:hAnsi="Times New Roman" w:cs="Times New Roman"/>
        </w:rPr>
      </w:pPr>
    </w:p>
    <w:p w14:paraId="2764A1A3" w14:textId="77777777" w:rsidR="001A26A8" w:rsidRPr="003606BD" w:rsidRDefault="001A26A8" w:rsidP="001A26A8">
      <w:pPr>
        <w:spacing w:line="480" w:lineRule="auto"/>
      </w:pPr>
    </w:p>
    <w:p w14:paraId="2A344B0F" w14:textId="77777777" w:rsidR="009747FC" w:rsidRPr="001A26A8" w:rsidRDefault="009747FC" w:rsidP="0095742A">
      <w:pPr>
        <w:widowControl/>
        <w:spacing w:line="360" w:lineRule="auto"/>
        <w:rPr>
          <w:rFonts w:ascii="Times New Roman" w:hAnsi="Times New Roman" w:cs="Times New Roman"/>
        </w:rPr>
      </w:pPr>
    </w:p>
    <w:sectPr w:rsidR="009747FC" w:rsidRPr="001A26A8" w:rsidSect="009747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76D9ED" w14:textId="77777777" w:rsidR="00936D1D" w:rsidRDefault="00936D1D" w:rsidP="0094175D">
      <w:r>
        <w:separator/>
      </w:r>
    </w:p>
  </w:endnote>
  <w:endnote w:type="continuationSeparator" w:id="0">
    <w:p w14:paraId="37381A4A" w14:textId="77777777" w:rsidR="00936D1D" w:rsidRDefault="00936D1D" w:rsidP="0094175D">
      <w:r>
        <w:continuationSeparator/>
      </w:r>
    </w:p>
  </w:endnote>
  <w:endnote w:type="continuationNotice" w:id="1">
    <w:p w14:paraId="2A4C40D1" w14:textId="77777777" w:rsidR="00936D1D" w:rsidRDefault="00936D1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263895"/>
      <w:docPartObj>
        <w:docPartGallery w:val="Page Numbers (Bottom of Page)"/>
        <w:docPartUnique/>
      </w:docPartObj>
    </w:sdtPr>
    <w:sdtEndPr/>
    <w:sdtContent>
      <w:p w14:paraId="3001B7CF" w14:textId="1AB9E34E" w:rsidR="008A409A" w:rsidRDefault="008A409A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43EE" w:rsidRPr="00E643EE">
          <w:rPr>
            <w:noProof/>
            <w:lang w:val="zh-TW"/>
          </w:rPr>
          <w:t>1</w:t>
        </w:r>
        <w:r>
          <w:fldChar w:fldCharType="end"/>
        </w:r>
      </w:p>
    </w:sdtContent>
  </w:sdt>
  <w:p w14:paraId="4CF55697" w14:textId="77777777" w:rsidR="008A409A" w:rsidRDefault="008A409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407E51" w14:textId="77777777" w:rsidR="00936D1D" w:rsidRDefault="00936D1D" w:rsidP="0094175D">
      <w:r>
        <w:separator/>
      </w:r>
    </w:p>
  </w:footnote>
  <w:footnote w:type="continuationSeparator" w:id="0">
    <w:p w14:paraId="1195EE12" w14:textId="77777777" w:rsidR="00936D1D" w:rsidRDefault="00936D1D" w:rsidP="0094175D">
      <w:r>
        <w:continuationSeparator/>
      </w:r>
    </w:p>
  </w:footnote>
  <w:footnote w:type="continuationNotice" w:id="1">
    <w:p w14:paraId="4B3A0B7C" w14:textId="77777777" w:rsidR="00936D1D" w:rsidRDefault="00936D1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6C2DA1"/>
    <w:multiLevelType w:val="hybridMultilevel"/>
    <w:tmpl w:val="93628E12"/>
    <w:lvl w:ilvl="0" w:tplc="0616F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F2218B5"/>
    <w:multiLevelType w:val="hybridMultilevel"/>
    <w:tmpl w:val="0AB41734"/>
    <w:lvl w:ilvl="0" w:tplc="4434EC7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15322D9"/>
    <w:multiLevelType w:val="hybridMultilevel"/>
    <w:tmpl w:val="34E48BEA"/>
    <w:lvl w:ilvl="0" w:tplc="556436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593436C"/>
    <w:multiLevelType w:val="hybridMultilevel"/>
    <w:tmpl w:val="6A2463C6"/>
    <w:lvl w:ilvl="0" w:tplc="72D27F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6970946"/>
    <w:multiLevelType w:val="hybridMultilevel"/>
    <w:tmpl w:val="0AA23428"/>
    <w:lvl w:ilvl="0" w:tplc="FC7EEFC0">
      <w:start w:val="1"/>
      <w:numFmt w:val="decimal"/>
      <w:lvlText w:val="[%1]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C90077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634B794B"/>
    <w:multiLevelType w:val="multilevel"/>
    <w:tmpl w:val="2436A24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719821AA"/>
    <w:multiLevelType w:val="hybridMultilevel"/>
    <w:tmpl w:val="2892F32E"/>
    <w:lvl w:ilvl="0" w:tplc="699854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DAF7FE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 w15:restartNumberingAfterBreak="0">
    <w:nsid w:val="7E915698"/>
    <w:multiLevelType w:val="hybridMultilevel"/>
    <w:tmpl w:val="83DACDD8"/>
    <w:lvl w:ilvl="0" w:tplc="EABCD0A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7"/>
  </w:num>
  <w:num w:numId="5">
    <w:abstractNumId w:val="9"/>
  </w:num>
  <w:num w:numId="6">
    <w:abstractNumId w:val="4"/>
  </w:num>
  <w:num w:numId="7">
    <w:abstractNumId w:val="0"/>
  </w:num>
  <w:num w:numId="8">
    <w:abstractNumId w:val="5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FB5"/>
    <w:rsid w:val="000006DE"/>
    <w:rsid w:val="00005D28"/>
    <w:rsid w:val="00006FEB"/>
    <w:rsid w:val="00011496"/>
    <w:rsid w:val="000134C9"/>
    <w:rsid w:val="0001397C"/>
    <w:rsid w:val="00017E35"/>
    <w:rsid w:val="00023005"/>
    <w:rsid w:val="000239EA"/>
    <w:rsid w:val="000247C2"/>
    <w:rsid w:val="0002573D"/>
    <w:rsid w:val="000273C9"/>
    <w:rsid w:val="0003389A"/>
    <w:rsid w:val="000339FA"/>
    <w:rsid w:val="0004067A"/>
    <w:rsid w:val="000421A0"/>
    <w:rsid w:val="000425A5"/>
    <w:rsid w:val="0004342F"/>
    <w:rsid w:val="000434D1"/>
    <w:rsid w:val="00044190"/>
    <w:rsid w:val="0004472F"/>
    <w:rsid w:val="0004504A"/>
    <w:rsid w:val="0004624C"/>
    <w:rsid w:val="0005205E"/>
    <w:rsid w:val="00053520"/>
    <w:rsid w:val="00056F82"/>
    <w:rsid w:val="00062810"/>
    <w:rsid w:val="00066727"/>
    <w:rsid w:val="00070FD3"/>
    <w:rsid w:val="00071E75"/>
    <w:rsid w:val="00072A17"/>
    <w:rsid w:val="0007308C"/>
    <w:rsid w:val="00073BCE"/>
    <w:rsid w:val="000763B8"/>
    <w:rsid w:val="00076858"/>
    <w:rsid w:val="00077A86"/>
    <w:rsid w:val="0008039E"/>
    <w:rsid w:val="00080722"/>
    <w:rsid w:val="000814DB"/>
    <w:rsid w:val="00082417"/>
    <w:rsid w:val="000849E4"/>
    <w:rsid w:val="00090823"/>
    <w:rsid w:val="00090C86"/>
    <w:rsid w:val="000A0B28"/>
    <w:rsid w:val="000A1654"/>
    <w:rsid w:val="000A525A"/>
    <w:rsid w:val="000A7007"/>
    <w:rsid w:val="000B3B83"/>
    <w:rsid w:val="000B5B10"/>
    <w:rsid w:val="000C3863"/>
    <w:rsid w:val="000C414F"/>
    <w:rsid w:val="000C504A"/>
    <w:rsid w:val="000C756B"/>
    <w:rsid w:val="000D0730"/>
    <w:rsid w:val="000D241D"/>
    <w:rsid w:val="000D34B8"/>
    <w:rsid w:val="000D60DC"/>
    <w:rsid w:val="000D64BB"/>
    <w:rsid w:val="000D7B8D"/>
    <w:rsid w:val="000E1BDE"/>
    <w:rsid w:val="000E1CB9"/>
    <w:rsid w:val="000E41BD"/>
    <w:rsid w:val="000E45E8"/>
    <w:rsid w:val="000E628E"/>
    <w:rsid w:val="000E683D"/>
    <w:rsid w:val="000E697E"/>
    <w:rsid w:val="000F0C9B"/>
    <w:rsid w:val="000F162D"/>
    <w:rsid w:val="000F1C59"/>
    <w:rsid w:val="000F1F42"/>
    <w:rsid w:val="000F2D25"/>
    <w:rsid w:val="000F2E5A"/>
    <w:rsid w:val="000F7456"/>
    <w:rsid w:val="0010118A"/>
    <w:rsid w:val="00103B17"/>
    <w:rsid w:val="00104580"/>
    <w:rsid w:val="001055C5"/>
    <w:rsid w:val="0010618A"/>
    <w:rsid w:val="00107435"/>
    <w:rsid w:val="001119BD"/>
    <w:rsid w:val="00117013"/>
    <w:rsid w:val="00120964"/>
    <w:rsid w:val="001226DC"/>
    <w:rsid w:val="001244D5"/>
    <w:rsid w:val="00140E8F"/>
    <w:rsid w:val="00142819"/>
    <w:rsid w:val="00142DB0"/>
    <w:rsid w:val="0014406D"/>
    <w:rsid w:val="00145447"/>
    <w:rsid w:val="0014772C"/>
    <w:rsid w:val="0015084F"/>
    <w:rsid w:val="00156F90"/>
    <w:rsid w:val="00157990"/>
    <w:rsid w:val="00161C32"/>
    <w:rsid w:val="001625B1"/>
    <w:rsid w:val="001627F3"/>
    <w:rsid w:val="00163093"/>
    <w:rsid w:val="00164AE2"/>
    <w:rsid w:val="00165359"/>
    <w:rsid w:val="00170F2F"/>
    <w:rsid w:val="0017128C"/>
    <w:rsid w:val="001717BA"/>
    <w:rsid w:val="0017233A"/>
    <w:rsid w:val="00172572"/>
    <w:rsid w:val="001777B0"/>
    <w:rsid w:val="00180A0B"/>
    <w:rsid w:val="00181900"/>
    <w:rsid w:val="001857F2"/>
    <w:rsid w:val="00185E4F"/>
    <w:rsid w:val="001871A5"/>
    <w:rsid w:val="00187875"/>
    <w:rsid w:val="00190695"/>
    <w:rsid w:val="00192E9F"/>
    <w:rsid w:val="00195646"/>
    <w:rsid w:val="001958DA"/>
    <w:rsid w:val="00196764"/>
    <w:rsid w:val="001A1CB2"/>
    <w:rsid w:val="001A26A8"/>
    <w:rsid w:val="001A70D4"/>
    <w:rsid w:val="001B330B"/>
    <w:rsid w:val="001B3E4C"/>
    <w:rsid w:val="001B4BEB"/>
    <w:rsid w:val="001B5A87"/>
    <w:rsid w:val="001B5D18"/>
    <w:rsid w:val="001B7FCA"/>
    <w:rsid w:val="001C0ACE"/>
    <w:rsid w:val="001C2F26"/>
    <w:rsid w:val="001C5CBD"/>
    <w:rsid w:val="001C675F"/>
    <w:rsid w:val="001D3F72"/>
    <w:rsid w:val="001D6F3F"/>
    <w:rsid w:val="001D71FC"/>
    <w:rsid w:val="001E21C7"/>
    <w:rsid w:val="001E5292"/>
    <w:rsid w:val="001E6FCE"/>
    <w:rsid w:val="001E700C"/>
    <w:rsid w:val="001E72C0"/>
    <w:rsid w:val="001E7487"/>
    <w:rsid w:val="001F0CFD"/>
    <w:rsid w:val="001F471B"/>
    <w:rsid w:val="001F662F"/>
    <w:rsid w:val="002017F8"/>
    <w:rsid w:val="00202736"/>
    <w:rsid w:val="002046F4"/>
    <w:rsid w:val="00205FD9"/>
    <w:rsid w:val="00207D04"/>
    <w:rsid w:val="002128C5"/>
    <w:rsid w:val="00213BE7"/>
    <w:rsid w:val="00213E2C"/>
    <w:rsid w:val="0022050F"/>
    <w:rsid w:val="0022188D"/>
    <w:rsid w:val="00221DFF"/>
    <w:rsid w:val="00222C8F"/>
    <w:rsid w:val="00225E03"/>
    <w:rsid w:val="002270CA"/>
    <w:rsid w:val="002273CB"/>
    <w:rsid w:val="00227E9A"/>
    <w:rsid w:val="00231A0F"/>
    <w:rsid w:val="00231C8A"/>
    <w:rsid w:val="00237B48"/>
    <w:rsid w:val="00242236"/>
    <w:rsid w:val="002452EC"/>
    <w:rsid w:val="00250A72"/>
    <w:rsid w:val="00252D1C"/>
    <w:rsid w:val="002531BB"/>
    <w:rsid w:val="002559D6"/>
    <w:rsid w:val="00255A43"/>
    <w:rsid w:val="0026092A"/>
    <w:rsid w:val="00267E1A"/>
    <w:rsid w:val="002710EF"/>
    <w:rsid w:val="002748C0"/>
    <w:rsid w:val="00280345"/>
    <w:rsid w:val="002828D8"/>
    <w:rsid w:val="0028571C"/>
    <w:rsid w:val="00290894"/>
    <w:rsid w:val="00290FEE"/>
    <w:rsid w:val="00293996"/>
    <w:rsid w:val="00295131"/>
    <w:rsid w:val="00297A2B"/>
    <w:rsid w:val="002A01F4"/>
    <w:rsid w:val="002A3804"/>
    <w:rsid w:val="002A4847"/>
    <w:rsid w:val="002A4C4D"/>
    <w:rsid w:val="002B35A7"/>
    <w:rsid w:val="002B6060"/>
    <w:rsid w:val="002C0308"/>
    <w:rsid w:val="002C070B"/>
    <w:rsid w:val="002C647B"/>
    <w:rsid w:val="002C689B"/>
    <w:rsid w:val="002C6B97"/>
    <w:rsid w:val="002C6DE4"/>
    <w:rsid w:val="002C79B7"/>
    <w:rsid w:val="002D1128"/>
    <w:rsid w:val="002D3F20"/>
    <w:rsid w:val="002D5A5A"/>
    <w:rsid w:val="002E1E65"/>
    <w:rsid w:val="002E7AE5"/>
    <w:rsid w:val="002F2082"/>
    <w:rsid w:val="002F34E8"/>
    <w:rsid w:val="002F38E9"/>
    <w:rsid w:val="002F4EFB"/>
    <w:rsid w:val="002F5E3E"/>
    <w:rsid w:val="00300E71"/>
    <w:rsid w:val="0030132F"/>
    <w:rsid w:val="00313D3B"/>
    <w:rsid w:val="0031492E"/>
    <w:rsid w:val="00317F3D"/>
    <w:rsid w:val="00320F01"/>
    <w:rsid w:val="00320F34"/>
    <w:rsid w:val="003220B5"/>
    <w:rsid w:val="003237FC"/>
    <w:rsid w:val="00334FF2"/>
    <w:rsid w:val="003354EE"/>
    <w:rsid w:val="00340BC4"/>
    <w:rsid w:val="003413F1"/>
    <w:rsid w:val="00347111"/>
    <w:rsid w:val="00347BF2"/>
    <w:rsid w:val="003577D0"/>
    <w:rsid w:val="00360336"/>
    <w:rsid w:val="00361785"/>
    <w:rsid w:val="00361E1F"/>
    <w:rsid w:val="00373579"/>
    <w:rsid w:val="0038199D"/>
    <w:rsid w:val="00381A93"/>
    <w:rsid w:val="00382454"/>
    <w:rsid w:val="00385FA2"/>
    <w:rsid w:val="003869E8"/>
    <w:rsid w:val="00390078"/>
    <w:rsid w:val="003940AE"/>
    <w:rsid w:val="00395984"/>
    <w:rsid w:val="0039640D"/>
    <w:rsid w:val="003976A4"/>
    <w:rsid w:val="003A06E1"/>
    <w:rsid w:val="003A380F"/>
    <w:rsid w:val="003A660B"/>
    <w:rsid w:val="003A6704"/>
    <w:rsid w:val="003A78F9"/>
    <w:rsid w:val="003B09B4"/>
    <w:rsid w:val="003B0CBE"/>
    <w:rsid w:val="003B5F88"/>
    <w:rsid w:val="003C0BD5"/>
    <w:rsid w:val="003C1479"/>
    <w:rsid w:val="003C1FB5"/>
    <w:rsid w:val="003C35F9"/>
    <w:rsid w:val="003C36B9"/>
    <w:rsid w:val="003C5EB9"/>
    <w:rsid w:val="003C7F28"/>
    <w:rsid w:val="003D0BDC"/>
    <w:rsid w:val="003D138D"/>
    <w:rsid w:val="003D1429"/>
    <w:rsid w:val="003D2BF9"/>
    <w:rsid w:val="003D311C"/>
    <w:rsid w:val="003E1E31"/>
    <w:rsid w:val="003E1F24"/>
    <w:rsid w:val="003E4C8C"/>
    <w:rsid w:val="003E5EEA"/>
    <w:rsid w:val="003E6482"/>
    <w:rsid w:val="003F1745"/>
    <w:rsid w:val="003F57F4"/>
    <w:rsid w:val="003F7C71"/>
    <w:rsid w:val="00400D50"/>
    <w:rsid w:val="0040120E"/>
    <w:rsid w:val="00401D28"/>
    <w:rsid w:val="004052DD"/>
    <w:rsid w:val="00411547"/>
    <w:rsid w:val="0041399C"/>
    <w:rsid w:val="004139BB"/>
    <w:rsid w:val="00413F98"/>
    <w:rsid w:val="0041501C"/>
    <w:rsid w:val="0041757C"/>
    <w:rsid w:val="004208EF"/>
    <w:rsid w:val="004209DE"/>
    <w:rsid w:val="00422D65"/>
    <w:rsid w:val="00433802"/>
    <w:rsid w:val="00434D70"/>
    <w:rsid w:val="0043609D"/>
    <w:rsid w:val="00436DDB"/>
    <w:rsid w:val="004435FA"/>
    <w:rsid w:val="00443B8A"/>
    <w:rsid w:val="00444D14"/>
    <w:rsid w:val="004507E6"/>
    <w:rsid w:val="004609F8"/>
    <w:rsid w:val="00461054"/>
    <w:rsid w:val="00464244"/>
    <w:rsid w:val="00467811"/>
    <w:rsid w:val="00467B65"/>
    <w:rsid w:val="00472D6B"/>
    <w:rsid w:val="00475464"/>
    <w:rsid w:val="00476A1F"/>
    <w:rsid w:val="00476AA5"/>
    <w:rsid w:val="00476E6D"/>
    <w:rsid w:val="0048277E"/>
    <w:rsid w:val="0048421F"/>
    <w:rsid w:val="00490B36"/>
    <w:rsid w:val="00491963"/>
    <w:rsid w:val="0049477A"/>
    <w:rsid w:val="00494B09"/>
    <w:rsid w:val="0049681E"/>
    <w:rsid w:val="004A119A"/>
    <w:rsid w:val="004A15A7"/>
    <w:rsid w:val="004A1BC4"/>
    <w:rsid w:val="004A3FC4"/>
    <w:rsid w:val="004A4B68"/>
    <w:rsid w:val="004A5EBD"/>
    <w:rsid w:val="004A60F9"/>
    <w:rsid w:val="004A699E"/>
    <w:rsid w:val="004C04E4"/>
    <w:rsid w:val="004C0720"/>
    <w:rsid w:val="004C3618"/>
    <w:rsid w:val="004C48BF"/>
    <w:rsid w:val="004D0D40"/>
    <w:rsid w:val="004E074A"/>
    <w:rsid w:val="004E0E03"/>
    <w:rsid w:val="004E3CB1"/>
    <w:rsid w:val="004F1BB8"/>
    <w:rsid w:val="004F1E8D"/>
    <w:rsid w:val="004F3B2F"/>
    <w:rsid w:val="004F6587"/>
    <w:rsid w:val="00514010"/>
    <w:rsid w:val="00515B8A"/>
    <w:rsid w:val="005166C0"/>
    <w:rsid w:val="005177D0"/>
    <w:rsid w:val="00520AEE"/>
    <w:rsid w:val="00520EB6"/>
    <w:rsid w:val="00522410"/>
    <w:rsid w:val="00522633"/>
    <w:rsid w:val="00522E2E"/>
    <w:rsid w:val="00523996"/>
    <w:rsid w:val="00525E27"/>
    <w:rsid w:val="005266B2"/>
    <w:rsid w:val="00531898"/>
    <w:rsid w:val="005328DF"/>
    <w:rsid w:val="005344C3"/>
    <w:rsid w:val="005358C1"/>
    <w:rsid w:val="005402F1"/>
    <w:rsid w:val="0054177D"/>
    <w:rsid w:val="00542D83"/>
    <w:rsid w:val="00543802"/>
    <w:rsid w:val="00546C6E"/>
    <w:rsid w:val="00550492"/>
    <w:rsid w:val="00552975"/>
    <w:rsid w:val="00553371"/>
    <w:rsid w:val="00557A14"/>
    <w:rsid w:val="00561801"/>
    <w:rsid w:val="005631A2"/>
    <w:rsid w:val="005656A0"/>
    <w:rsid w:val="00567FD9"/>
    <w:rsid w:val="00570E0B"/>
    <w:rsid w:val="00571719"/>
    <w:rsid w:val="00574897"/>
    <w:rsid w:val="00580C15"/>
    <w:rsid w:val="00581960"/>
    <w:rsid w:val="005930B5"/>
    <w:rsid w:val="00593A5E"/>
    <w:rsid w:val="00593AF6"/>
    <w:rsid w:val="0059540B"/>
    <w:rsid w:val="00595C90"/>
    <w:rsid w:val="005970D6"/>
    <w:rsid w:val="005A10FC"/>
    <w:rsid w:val="005A42C3"/>
    <w:rsid w:val="005A505B"/>
    <w:rsid w:val="005B58A6"/>
    <w:rsid w:val="005B5B0E"/>
    <w:rsid w:val="005B7622"/>
    <w:rsid w:val="005C0BCA"/>
    <w:rsid w:val="005C21B2"/>
    <w:rsid w:val="005C3CBA"/>
    <w:rsid w:val="005C6CC5"/>
    <w:rsid w:val="005C7FDF"/>
    <w:rsid w:val="005D467F"/>
    <w:rsid w:val="005D6277"/>
    <w:rsid w:val="005E1237"/>
    <w:rsid w:val="005E12A7"/>
    <w:rsid w:val="005E43DC"/>
    <w:rsid w:val="005F08BE"/>
    <w:rsid w:val="005F2001"/>
    <w:rsid w:val="005F27A2"/>
    <w:rsid w:val="005F4EE2"/>
    <w:rsid w:val="00603522"/>
    <w:rsid w:val="00605300"/>
    <w:rsid w:val="00606E62"/>
    <w:rsid w:val="006141D2"/>
    <w:rsid w:val="00615EB2"/>
    <w:rsid w:val="00615F15"/>
    <w:rsid w:val="00617D43"/>
    <w:rsid w:val="006248B7"/>
    <w:rsid w:val="00626A87"/>
    <w:rsid w:val="00627DD4"/>
    <w:rsid w:val="00631931"/>
    <w:rsid w:val="00632192"/>
    <w:rsid w:val="006325B2"/>
    <w:rsid w:val="00634EB4"/>
    <w:rsid w:val="0063501A"/>
    <w:rsid w:val="0064006A"/>
    <w:rsid w:val="006463AE"/>
    <w:rsid w:val="006505B1"/>
    <w:rsid w:val="00653280"/>
    <w:rsid w:val="00655043"/>
    <w:rsid w:val="006551F6"/>
    <w:rsid w:val="00655D78"/>
    <w:rsid w:val="00661FC9"/>
    <w:rsid w:val="006625A1"/>
    <w:rsid w:val="00662647"/>
    <w:rsid w:val="00665981"/>
    <w:rsid w:val="00665C07"/>
    <w:rsid w:val="0067254E"/>
    <w:rsid w:val="00675EFC"/>
    <w:rsid w:val="00675F59"/>
    <w:rsid w:val="006767DB"/>
    <w:rsid w:val="006844EF"/>
    <w:rsid w:val="006866C1"/>
    <w:rsid w:val="006872ED"/>
    <w:rsid w:val="00690203"/>
    <w:rsid w:val="00693650"/>
    <w:rsid w:val="0069375D"/>
    <w:rsid w:val="00693CF3"/>
    <w:rsid w:val="00695739"/>
    <w:rsid w:val="006A0AB6"/>
    <w:rsid w:val="006A3852"/>
    <w:rsid w:val="006A4286"/>
    <w:rsid w:val="006A50DC"/>
    <w:rsid w:val="006B23A7"/>
    <w:rsid w:val="006B4695"/>
    <w:rsid w:val="006B7D58"/>
    <w:rsid w:val="006C08BF"/>
    <w:rsid w:val="006C1D77"/>
    <w:rsid w:val="006C4157"/>
    <w:rsid w:val="006C7EEA"/>
    <w:rsid w:val="006D0F91"/>
    <w:rsid w:val="006D58FA"/>
    <w:rsid w:val="006D6B02"/>
    <w:rsid w:val="006E1071"/>
    <w:rsid w:val="006E1D91"/>
    <w:rsid w:val="006E4599"/>
    <w:rsid w:val="006E5618"/>
    <w:rsid w:val="006E67FF"/>
    <w:rsid w:val="006F7FEB"/>
    <w:rsid w:val="007011B7"/>
    <w:rsid w:val="007042F5"/>
    <w:rsid w:val="00706CBF"/>
    <w:rsid w:val="00710A2C"/>
    <w:rsid w:val="007147EF"/>
    <w:rsid w:val="00717EBE"/>
    <w:rsid w:val="007208BA"/>
    <w:rsid w:val="0072179E"/>
    <w:rsid w:val="00723779"/>
    <w:rsid w:val="00723AF3"/>
    <w:rsid w:val="0072745E"/>
    <w:rsid w:val="00731B5F"/>
    <w:rsid w:val="00733988"/>
    <w:rsid w:val="00736FC3"/>
    <w:rsid w:val="007373D9"/>
    <w:rsid w:val="00744750"/>
    <w:rsid w:val="00753DC8"/>
    <w:rsid w:val="007553E0"/>
    <w:rsid w:val="0075595C"/>
    <w:rsid w:val="00761DC6"/>
    <w:rsid w:val="00761DF5"/>
    <w:rsid w:val="00762C71"/>
    <w:rsid w:val="00762D89"/>
    <w:rsid w:val="0076476A"/>
    <w:rsid w:val="007647FB"/>
    <w:rsid w:val="007657AC"/>
    <w:rsid w:val="007679FD"/>
    <w:rsid w:val="00775E89"/>
    <w:rsid w:val="00776BCF"/>
    <w:rsid w:val="007774A5"/>
    <w:rsid w:val="00783C27"/>
    <w:rsid w:val="007877FD"/>
    <w:rsid w:val="007934A0"/>
    <w:rsid w:val="0079552A"/>
    <w:rsid w:val="00795F7D"/>
    <w:rsid w:val="00797218"/>
    <w:rsid w:val="007A266D"/>
    <w:rsid w:val="007A3401"/>
    <w:rsid w:val="007A3CB3"/>
    <w:rsid w:val="007A4188"/>
    <w:rsid w:val="007A4F3D"/>
    <w:rsid w:val="007A5650"/>
    <w:rsid w:val="007A5EC6"/>
    <w:rsid w:val="007B11A5"/>
    <w:rsid w:val="007B5A6A"/>
    <w:rsid w:val="007B6431"/>
    <w:rsid w:val="007B6A23"/>
    <w:rsid w:val="007B7304"/>
    <w:rsid w:val="007B7E84"/>
    <w:rsid w:val="007C054A"/>
    <w:rsid w:val="007C25A3"/>
    <w:rsid w:val="007C3EB9"/>
    <w:rsid w:val="007C4350"/>
    <w:rsid w:val="007C6973"/>
    <w:rsid w:val="007C79F9"/>
    <w:rsid w:val="007D2DE8"/>
    <w:rsid w:val="007D3E3B"/>
    <w:rsid w:val="007D3F0D"/>
    <w:rsid w:val="007D64A3"/>
    <w:rsid w:val="007E05F7"/>
    <w:rsid w:val="007E3F1A"/>
    <w:rsid w:val="007E4EF8"/>
    <w:rsid w:val="007E6AE6"/>
    <w:rsid w:val="007E6C84"/>
    <w:rsid w:val="007E785B"/>
    <w:rsid w:val="007F22F9"/>
    <w:rsid w:val="007F456A"/>
    <w:rsid w:val="007F6866"/>
    <w:rsid w:val="00801D44"/>
    <w:rsid w:val="008067CB"/>
    <w:rsid w:val="0081171F"/>
    <w:rsid w:val="008162A4"/>
    <w:rsid w:val="008200D8"/>
    <w:rsid w:val="00821CFE"/>
    <w:rsid w:val="00823EB9"/>
    <w:rsid w:val="00824D4D"/>
    <w:rsid w:val="00824F63"/>
    <w:rsid w:val="0082564E"/>
    <w:rsid w:val="00825BEF"/>
    <w:rsid w:val="008273C5"/>
    <w:rsid w:val="0083084B"/>
    <w:rsid w:val="00832C72"/>
    <w:rsid w:val="00834061"/>
    <w:rsid w:val="00836073"/>
    <w:rsid w:val="008373BF"/>
    <w:rsid w:val="0084578B"/>
    <w:rsid w:val="00845913"/>
    <w:rsid w:val="00845DBE"/>
    <w:rsid w:val="00846D95"/>
    <w:rsid w:val="00847F62"/>
    <w:rsid w:val="008515F1"/>
    <w:rsid w:val="008552F7"/>
    <w:rsid w:val="00860438"/>
    <w:rsid w:val="00863C4B"/>
    <w:rsid w:val="0086406A"/>
    <w:rsid w:val="00870EB4"/>
    <w:rsid w:val="008724B7"/>
    <w:rsid w:val="008738A5"/>
    <w:rsid w:val="00877C36"/>
    <w:rsid w:val="008818EF"/>
    <w:rsid w:val="008825B8"/>
    <w:rsid w:val="00883C9D"/>
    <w:rsid w:val="00884DDC"/>
    <w:rsid w:val="00886865"/>
    <w:rsid w:val="008872D0"/>
    <w:rsid w:val="00887A34"/>
    <w:rsid w:val="00893751"/>
    <w:rsid w:val="00894D4A"/>
    <w:rsid w:val="008965C3"/>
    <w:rsid w:val="008966B4"/>
    <w:rsid w:val="00897C25"/>
    <w:rsid w:val="00897CAD"/>
    <w:rsid w:val="008A21DC"/>
    <w:rsid w:val="008A2CFB"/>
    <w:rsid w:val="008A3114"/>
    <w:rsid w:val="008A409A"/>
    <w:rsid w:val="008A483B"/>
    <w:rsid w:val="008A4C2C"/>
    <w:rsid w:val="008A568B"/>
    <w:rsid w:val="008A5D43"/>
    <w:rsid w:val="008A77A6"/>
    <w:rsid w:val="008B1419"/>
    <w:rsid w:val="008B2743"/>
    <w:rsid w:val="008B4425"/>
    <w:rsid w:val="008C0763"/>
    <w:rsid w:val="008C5542"/>
    <w:rsid w:val="008D34D2"/>
    <w:rsid w:val="008D35E2"/>
    <w:rsid w:val="008D792D"/>
    <w:rsid w:val="008E08C8"/>
    <w:rsid w:val="008E09F5"/>
    <w:rsid w:val="008E2769"/>
    <w:rsid w:val="008E376E"/>
    <w:rsid w:val="008E4D74"/>
    <w:rsid w:val="008E6301"/>
    <w:rsid w:val="008F0216"/>
    <w:rsid w:val="008F246D"/>
    <w:rsid w:val="008F297B"/>
    <w:rsid w:val="008F393E"/>
    <w:rsid w:val="008F54D1"/>
    <w:rsid w:val="0090275B"/>
    <w:rsid w:val="00904D36"/>
    <w:rsid w:val="0090564C"/>
    <w:rsid w:val="00905BCA"/>
    <w:rsid w:val="00913685"/>
    <w:rsid w:val="0091492B"/>
    <w:rsid w:val="00916F47"/>
    <w:rsid w:val="009246D1"/>
    <w:rsid w:val="0092497B"/>
    <w:rsid w:val="009358BC"/>
    <w:rsid w:val="00936D1D"/>
    <w:rsid w:val="009416C0"/>
    <w:rsid w:val="0094175D"/>
    <w:rsid w:val="0094199B"/>
    <w:rsid w:val="0094203F"/>
    <w:rsid w:val="009454CF"/>
    <w:rsid w:val="0095079F"/>
    <w:rsid w:val="00951937"/>
    <w:rsid w:val="009541CB"/>
    <w:rsid w:val="00954D1E"/>
    <w:rsid w:val="0095742A"/>
    <w:rsid w:val="00960C9D"/>
    <w:rsid w:val="009615C9"/>
    <w:rsid w:val="009678DF"/>
    <w:rsid w:val="0097002E"/>
    <w:rsid w:val="00970D75"/>
    <w:rsid w:val="009747FC"/>
    <w:rsid w:val="0097527C"/>
    <w:rsid w:val="00976D62"/>
    <w:rsid w:val="009800DD"/>
    <w:rsid w:val="0098057F"/>
    <w:rsid w:val="00980DEF"/>
    <w:rsid w:val="00981B51"/>
    <w:rsid w:val="00984296"/>
    <w:rsid w:val="00985646"/>
    <w:rsid w:val="00993864"/>
    <w:rsid w:val="009956F7"/>
    <w:rsid w:val="00995FD7"/>
    <w:rsid w:val="009A2194"/>
    <w:rsid w:val="009A5608"/>
    <w:rsid w:val="009A79D2"/>
    <w:rsid w:val="009A7C5F"/>
    <w:rsid w:val="009B1010"/>
    <w:rsid w:val="009B7EEE"/>
    <w:rsid w:val="009C22DC"/>
    <w:rsid w:val="009C29C1"/>
    <w:rsid w:val="009C5A6B"/>
    <w:rsid w:val="009C66AA"/>
    <w:rsid w:val="009D2128"/>
    <w:rsid w:val="009D2976"/>
    <w:rsid w:val="009D6F11"/>
    <w:rsid w:val="009E2F35"/>
    <w:rsid w:val="009F00A4"/>
    <w:rsid w:val="009F1D74"/>
    <w:rsid w:val="009F4B8D"/>
    <w:rsid w:val="009F5CBC"/>
    <w:rsid w:val="009F79BF"/>
    <w:rsid w:val="00A00297"/>
    <w:rsid w:val="00A01931"/>
    <w:rsid w:val="00A03E96"/>
    <w:rsid w:val="00A0550D"/>
    <w:rsid w:val="00A07F35"/>
    <w:rsid w:val="00A10D23"/>
    <w:rsid w:val="00A11447"/>
    <w:rsid w:val="00A13DCD"/>
    <w:rsid w:val="00A14C55"/>
    <w:rsid w:val="00A15307"/>
    <w:rsid w:val="00A20311"/>
    <w:rsid w:val="00A20B68"/>
    <w:rsid w:val="00A233A2"/>
    <w:rsid w:val="00A2603F"/>
    <w:rsid w:val="00A30FDF"/>
    <w:rsid w:val="00A31914"/>
    <w:rsid w:val="00A34189"/>
    <w:rsid w:val="00A3503F"/>
    <w:rsid w:val="00A35BF3"/>
    <w:rsid w:val="00A40585"/>
    <w:rsid w:val="00A4147B"/>
    <w:rsid w:val="00A41531"/>
    <w:rsid w:val="00A458A1"/>
    <w:rsid w:val="00A47954"/>
    <w:rsid w:val="00A50A9F"/>
    <w:rsid w:val="00A5184F"/>
    <w:rsid w:val="00A51FCC"/>
    <w:rsid w:val="00A55B4B"/>
    <w:rsid w:val="00A5652A"/>
    <w:rsid w:val="00A626F4"/>
    <w:rsid w:val="00A63318"/>
    <w:rsid w:val="00A67CE3"/>
    <w:rsid w:val="00A71233"/>
    <w:rsid w:val="00A75B6E"/>
    <w:rsid w:val="00A81432"/>
    <w:rsid w:val="00A81677"/>
    <w:rsid w:val="00A82EF9"/>
    <w:rsid w:val="00A83C6B"/>
    <w:rsid w:val="00A8446E"/>
    <w:rsid w:val="00A90CB8"/>
    <w:rsid w:val="00A90E52"/>
    <w:rsid w:val="00A95672"/>
    <w:rsid w:val="00A95976"/>
    <w:rsid w:val="00AA2237"/>
    <w:rsid w:val="00AA3E41"/>
    <w:rsid w:val="00AA4A60"/>
    <w:rsid w:val="00AB02EF"/>
    <w:rsid w:val="00AB387C"/>
    <w:rsid w:val="00AB44F4"/>
    <w:rsid w:val="00AB652D"/>
    <w:rsid w:val="00AB7A55"/>
    <w:rsid w:val="00AC05A0"/>
    <w:rsid w:val="00AC3D2E"/>
    <w:rsid w:val="00AC4CCB"/>
    <w:rsid w:val="00AC55F0"/>
    <w:rsid w:val="00AD3023"/>
    <w:rsid w:val="00AD78E3"/>
    <w:rsid w:val="00AE3B0A"/>
    <w:rsid w:val="00AE5EE6"/>
    <w:rsid w:val="00AE6EDB"/>
    <w:rsid w:val="00AE7865"/>
    <w:rsid w:val="00AF28DE"/>
    <w:rsid w:val="00AF5F20"/>
    <w:rsid w:val="00AF6E78"/>
    <w:rsid w:val="00B00701"/>
    <w:rsid w:val="00B03317"/>
    <w:rsid w:val="00B06AEF"/>
    <w:rsid w:val="00B07443"/>
    <w:rsid w:val="00B1215F"/>
    <w:rsid w:val="00B13248"/>
    <w:rsid w:val="00B13D1B"/>
    <w:rsid w:val="00B17BDE"/>
    <w:rsid w:val="00B21B75"/>
    <w:rsid w:val="00B22062"/>
    <w:rsid w:val="00B25D81"/>
    <w:rsid w:val="00B26C08"/>
    <w:rsid w:val="00B30F61"/>
    <w:rsid w:val="00B42561"/>
    <w:rsid w:val="00B47E7D"/>
    <w:rsid w:val="00B531C1"/>
    <w:rsid w:val="00B60981"/>
    <w:rsid w:val="00B6354A"/>
    <w:rsid w:val="00B6655B"/>
    <w:rsid w:val="00B66E97"/>
    <w:rsid w:val="00B74911"/>
    <w:rsid w:val="00B7513D"/>
    <w:rsid w:val="00B75CC9"/>
    <w:rsid w:val="00B82821"/>
    <w:rsid w:val="00B843C5"/>
    <w:rsid w:val="00B85419"/>
    <w:rsid w:val="00B868A3"/>
    <w:rsid w:val="00B90821"/>
    <w:rsid w:val="00B9586A"/>
    <w:rsid w:val="00BA19BB"/>
    <w:rsid w:val="00BA1E7B"/>
    <w:rsid w:val="00BA71EA"/>
    <w:rsid w:val="00BA7547"/>
    <w:rsid w:val="00BB0E2E"/>
    <w:rsid w:val="00BB30C2"/>
    <w:rsid w:val="00BB5BC3"/>
    <w:rsid w:val="00BC709D"/>
    <w:rsid w:val="00BD32D9"/>
    <w:rsid w:val="00BE13DF"/>
    <w:rsid w:val="00BE2B9B"/>
    <w:rsid w:val="00BE77B7"/>
    <w:rsid w:val="00BF60B2"/>
    <w:rsid w:val="00C008C1"/>
    <w:rsid w:val="00C0229E"/>
    <w:rsid w:val="00C03E42"/>
    <w:rsid w:val="00C05E0F"/>
    <w:rsid w:val="00C05F01"/>
    <w:rsid w:val="00C07837"/>
    <w:rsid w:val="00C07BFF"/>
    <w:rsid w:val="00C10FC7"/>
    <w:rsid w:val="00C11B4D"/>
    <w:rsid w:val="00C11FF4"/>
    <w:rsid w:val="00C2017E"/>
    <w:rsid w:val="00C22B68"/>
    <w:rsid w:val="00C26BBA"/>
    <w:rsid w:val="00C278E3"/>
    <w:rsid w:val="00C27F51"/>
    <w:rsid w:val="00C31EF1"/>
    <w:rsid w:val="00C32C69"/>
    <w:rsid w:val="00C33347"/>
    <w:rsid w:val="00C36097"/>
    <w:rsid w:val="00C42F57"/>
    <w:rsid w:val="00C46840"/>
    <w:rsid w:val="00C51420"/>
    <w:rsid w:val="00C52730"/>
    <w:rsid w:val="00C52780"/>
    <w:rsid w:val="00C54976"/>
    <w:rsid w:val="00C57BF4"/>
    <w:rsid w:val="00C57FB7"/>
    <w:rsid w:val="00C60EF4"/>
    <w:rsid w:val="00C62788"/>
    <w:rsid w:val="00C65000"/>
    <w:rsid w:val="00C71185"/>
    <w:rsid w:val="00C76954"/>
    <w:rsid w:val="00C9372C"/>
    <w:rsid w:val="00C9407B"/>
    <w:rsid w:val="00CA090C"/>
    <w:rsid w:val="00CA16A7"/>
    <w:rsid w:val="00CA2724"/>
    <w:rsid w:val="00CA2E55"/>
    <w:rsid w:val="00CA3572"/>
    <w:rsid w:val="00CA56B2"/>
    <w:rsid w:val="00CA67C5"/>
    <w:rsid w:val="00CB1993"/>
    <w:rsid w:val="00CB4626"/>
    <w:rsid w:val="00CC06D2"/>
    <w:rsid w:val="00CC1682"/>
    <w:rsid w:val="00CC28F9"/>
    <w:rsid w:val="00CC3564"/>
    <w:rsid w:val="00CC3BC3"/>
    <w:rsid w:val="00CD0097"/>
    <w:rsid w:val="00CD104B"/>
    <w:rsid w:val="00CD1A93"/>
    <w:rsid w:val="00CD5812"/>
    <w:rsid w:val="00CD778D"/>
    <w:rsid w:val="00CE21F9"/>
    <w:rsid w:val="00CE4B86"/>
    <w:rsid w:val="00CE66C7"/>
    <w:rsid w:val="00CE7BE9"/>
    <w:rsid w:val="00CF2A24"/>
    <w:rsid w:val="00CF2D1A"/>
    <w:rsid w:val="00CF2F14"/>
    <w:rsid w:val="00CF511D"/>
    <w:rsid w:val="00CF67EC"/>
    <w:rsid w:val="00D0300F"/>
    <w:rsid w:val="00D052A0"/>
    <w:rsid w:val="00D0678B"/>
    <w:rsid w:val="00D06E24"/>
    <w:rsid w:val="00D10129"/>
    <w:rsid w:val="00D1089E"/>
    <w:rsid w:val="00D109B4"/>
    <w:rsid w:val="00D116B0"/>
    <w:rsid w:val="00D12729"/>
    <w:rsid w:val="00D145FA"/>
    <w:rsid w:val="00D20DF9"/>
    <w:rsid w:val="00D22D6E"/>
    <w:rsid w:val="00D36CDB"/>
    <w:rsid w:val="00D36FF8"/>
    <w:rsid w:val="00D436EC"/>
    <w:rsid w:val="00D57233"/>
    <w:rsid w:val="00D572CC"/>
    <w:rsid w:val="00D643BB"/>
    <w:rsid w:val="00D64B33"/>
    <w:rsid w:val="00D65617"/>
    <w:rsid w:val="00D65B6A"/>
    <w:rsid w:val="00D70EAA"/>
    <w:rsid w:val="00D73AFA"/>
    <w:rsid w:val="00D74486"/>
    <w:rsid w:val="00D75A25"/>
    <w:rsid w:val="00D768B8"/>
    <w:rsid w:val="00D7718E"/>
    <w:rsid w:val="00D825D8"/>
    <w:rsid w:val="00D8310B"/>
    <w:rsid w:val="00D8326D"/>
    <w:rsid w:val="00D908D0"/>
    <w:rsid w:val="00D94985"/>
    <w:rsid w:val="00D95CE5"/>
    <w:rsid w:val="00DA043B"/>
    <w:rsid w:val="00DA3619"/>
    <w:rsid w:val="00DA3E15"/>
    <w:rsid w:val="00DA4284"/>
    <w:rsid w:val="00DA5DB9"/>
    <w:rsid w:val="00DA5EF1"/>
    <w:rsid w:val="00DB344C"/>
    <w:rsid w:val="00DB3B56"/>
    <w:rsid w:val="00DB4724"/>
    <w:rsid w:val="00DB7328"/>
    <w:rsid w:val="00DC0548"/>
    <w:rsid w:val="00DC5BFA"/>
    <w:rsid w:val="00DD1733"/>
    <w:rsid w:val="00DD4BBA"/>
    <w:rsid w:val="00DD7BDB"/>
    <w:rsid w:val="00DE01F4"/>
    <w:rsid w:val="00DE19F9"/>
    <w:rsid w:val="00DE3D62"/>
    <w:rsid w:val="00DE42C7"/>
    <w:rsid w:val="00DF361A"/>
    <w:rsid w:val="00DF65A0"/>
    <w:rsid w:val="00DF7C13"/>
    <w:rsid w:val="00E0241C"/>
    <w:rsid w:val="00E02560"/>
    <w:rsid w:val="00E03586"/>
    <w:rsid w:val="00E043B2"/>
    <w:rsid w:val="00E04D01"/>
    <w:rsid w:val="00E10F97"/>
    <w:rsid w:val="00E11345"/>
    <w:rsid w:val="00E12F12"/>
    <w:rsid w:val="00E14BD8"/>
    <w:rsid w:val="00E20483"/>
    <w:rsid w:val="00E20488"/>
    <w:rsid w:val="00E22136"/>
    <w:rsid w:val="00E27DD9"/>
    <w:rsid w:val="00E30345"/>
    <w:rsid w:val="00E34C66"/>
    <w:rsid w:val="00E34DDA"/>
    <w:rsid w:val="00E36B8F"/>
    <w:rsid w:val="00E37DE7"/>
    <w:rsid w:val="00E4064A"/>
    <w:rsid w:val="00E40C72"/>
    <w:rsid w:val="00E45D1A"/>
    <w:rsid w:val="00E47904"/>
    <w:rsid w:val="00E50CEE"/>
    <w:rsid w:val="00E51558"/>
    <w:rsid w:val="00E51CD4"/>
    <w:rsid w:val="00E51D1B"/>
    <w:rsid w:val="00E54782"/>
    <w:rsid w:val="00E55663"/>
    <w:rsid w:val="00E577ED"/>
    <w:rsid w:val="00E61F1C"/>
    <w:rsid w:val="00E63F7A"/>
    <w:rsid w:val="00E643EE"/>
    <w:rsid w:val="00E6457C"/>
    <w:rsid w:val="00E65394"/>
    <w:rsid w:val="00E66E81"/>
    <w:rsid w:val="00E75A32"/>
    <w:rsid w:val="00E75B57"/>
    <w:rsid w:val="00E80858"/>
    <w:rsid w:val="00E80DF5"/>
    <w:rsid w:val="00E83A55"/>
    <w:rsid w:val="00E83DF8"/>
    <w:rsid w:val="00E861A3"/>
    <w:rsid w:val="00E91679"/>
    <w:rsid w:val="00E91FBD"/>
    <w:rsid w:val="00E92A55"/>
    <w:rsid w:val="00E94643"/>
    <w:rsid w:val="00E97F46"/>
    <w:rsid w:val="00EA59D0"/>
    <w:rsid w:val="00EA7D91"/>
    <w:rsid w:val="00EB15EF"/>
    <w:rsid w:val="00EB26A3"/>
    <w:rsid w:val="00EB39C7"/>
    <w:rsid w:val="00EB4728"/>
    <w:rsid w:val="00EC5150"/>
    <w:rsid w:val="00ED104A"/>
    <w:rsid w:val="00ED1AF9"/>
    <w:rsid w:val="00ED271E"/>
    <w:rsid w:val="00ED7016"/>
    <w:rsid w:val="00EE085D"/>
    <w:rsid w:val="00EF4174"/>
    <w:rsid w:val="00EF4D77"/>
    <w:rsid w:val="00F03765"/>
    <w:rsid w:val="00F04761"/>
    <w:rsid w:val="00F06FAF"/>
    <w:rsid w:val="00F115BA"/>
    <w:rsid w:val="00F134DB"/>
    <w:rsid w:val="00F15E13"/>
    <w:rsid w:val="00F16FE2"/>
    <w:rsid w:val="00F176A8"/>
    <w:rsid w:val="00F22C17"/>
    <w:rsid w:val="00F26A39"/>
    <w:rsid w:val="00F275F1"/>
    <w:rsid w:val="00F30996"/>
    <w:rsid w:val="00F32C7D"/>
    <w:rsid w:val="00F33B81"/>
    <w:rsid w:val="00F346B8"/>
    <w:rsid w:val="00F371BD"/>
    <w:rsid w:val="00F4143E"/>
    <w:rsid w:val="00F4366F"/>
    <w:rsid w:val="00F44882"/>
    <w:rsid w:val="00F44B4D"/>
    <w:rsid w:val="00F455CE"/>
    <w:rsid w:val="00F50D91"/>
    <w:rsid w:val="00F5271D"/>
    <w:rsid w:val="00F5681F"/>
    <w:rsid w:val="00F614FF"/>
    <w:rsid w:val="00F70B79"/>
    <w:rsid w:val="00F74D1B"/>
    <w:rsid w:val="00F7597A"/>
    <w:rsid w:val="00F76845"/>
    <w:rsid w:val="00F80A0E"/>
    <w:rsid w:val="00F815C5"/>
    <w:rsid w:val="00F8619C"/>
    <w:rsid w:val="00F866C2"/>
    <w:rsid w:val="00F87CA9"/>
    <w:rsid w:val="00F91AC6"/>
    <w:rsid w:val="00F97341"/>
    <w:rsid w:val="00FA4A1A"/>
    <w:rsid w:val="00FA569B"/>
    <w:rsid w:val="00FA64EE"/>
    <w:rsid w:val="00FA67AD"/>
    <w:rsid w:val="00FA6962"/>
    <w:rsid w:val="00FB012C"/>
    <w:rsid w:val="00FB48A5"/>
    <w:rsid w:val="00FB5867"/>
    <w:rsid w:val="00FB7202"/>
    <w:rsid w:val="00FC5B2A"/>
    <w:rsid w:val="00FC5B5D"/>
    <w:rsid w:val="00FC5E7A"/>
    <w:rsid w:val="00FC7317"/>
    <w:rsid w:val="00FC7EF1"/>
    <w:rsid w:val="00FD5CCB"/>
    <w:rsid w:val="00FE5486"/>
    <w:rsid w:val="00FE6BDC"/>
    <w:rsid w:val="00FF0FBB"/>
    <w:rsid w:val="00FF2FB0"/>
    <w:rsid w:val="00FF53D8"/>
    <w:rsid w:val="00FF6210"/>
    <w:rsid w:val="00FF6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EA92D"/>
  <w15:chartTrackingRefBased/>
  <w15:docId w15:val="{9A080A29-E510-4550-A788-3BFF32DF7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1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825D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D908D0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9417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4175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417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4175D"/>
    <w:rPr>
      <w:sz w:val="20"/>
      <w:szCs w:val="20"/>
    </w:rPr>
  </w:style>
  <w:style w:type="character" w:styleId="a9">
    <w:name w:val="Placeholder Text"/>
    <w:basedOn w:val="a0"/>
    <w:uiPriority w:val="99"/>
    <w:semiHidden/>
    <w:rsid w:val="00F134DB"/>
    <w:rPr>
      <w:color w:val="808080"/>
    </w:rPr>
  </w:style>
  <w:style w:type="character" w:styleId="aa">
    <w:name w:val="Hyperlink"/>
    <w:basedOn w:val="a0"/>
    <w:uiPriority w:val="99"/>
    <w:unhideWhenUsed/>
    <w:rsid w:val="00631931"/>
    <w:rPr>
      <w:color w:val="0563C1" w:themeColor="hyperlink"/>
      <w:u w:val="single"/>
    </w:rPr>
  </w:style>
  <w:style w:type="paragraph" w:customStyle="1" w:styleId="Paragraph">
    <w:name w:val="Paragraph"/>
    <w:basedOn w:val="a"/>
    <w:rsid w:val="00F74D1B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FB48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FB48A5"/>
    <w:rPr>
      <w:rFonts w:asciiTheme="majorHAnsi" w:eastAsiaTheme="majorEastAsia" w:hAnsiTheme="majorHAnsi" w:cstheme="majorBidi"/>
      <w:sz w:val="18"/>
      <w:szCs w:val="18"/>
    </w:rPr>
  </w:style>
  <w:style w:type="paragraph" w:customStyle="1" w:styleId="AbstractSummary">
    <w:name w:val="Abstract/Summary"/>
    <w:basedOn w:val="a"/>
    <w:rsid w:val="003D2BF9"/>
    <w:pPr>
      <w:widowControl/>
      <w:spacing w:before="1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Acknowledgement">
    <w:name w:val="Acknowledgement"/>
    <w:basedOn w:val="a"/>
    <w:rsid w:val="003D2BF9"/>
    <w:pPr>
      <w:widowControl/>
      <w:spacing w:before="120"/>
      <w:ind w:left="720" w:hanging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styleId="ad">
    <w:name w:val="line number"/>
    <w:basedOn w:val="a0"/>
    <w:uiPriority w:val="99"/>
    <w:semiHidden/>
    <w:unhideWhenUsed/>
    <w:rsid w:val="00D768B8"/>
  </w:style>
  <w:style w:type="character" w:styleId="ae">
    <w:name w:val="FollowedHyperlink"/>
    <w:basedOn w:val="a0"/>
    <w:uiPriority w:val="99"/>
    <w:semiHidden/>
    <w:unhideWhenUsed/>
    <w:rsid w:val="00C05E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2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7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3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5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34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19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1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8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25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3EC4C-32E5-40BD-AFA8-00BFC65D6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4</cp:revision>
  <cp:lastPrinted>2022-02-13T12:21:00Z</cp:lastPrinted>
  <dcterms:created xsi:type="dcterms:W3CDTF">2022-02-14T09:39:00Z</dcterms:created>
  <dcterms:modified xsi:type="dcterms:W3CDTF">2022-02-28T12:52:00Z</dcterms:modified>
</cp:coreProperties>
</file>